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73B681" w14:textId="590BBF61" w:rsidR="004A319F" w:rsidRDefault="004A319F" w:rsidP="004A319F">
      <w:pPr>
        <w:jc w:val="left"/>
        <w:rPr>
          <w:lang w:val="en-US"/>
        </w:rPr>
      </w:pPr>
      <w:r w:rsidRPr="00CE4240">
        <w:rPr>
          <w:lang w:val="en-US"/>
        </w:rPr>
        <w:t>Tab</w:t>
      </w:r>
      <w:r w:rsidR="00C74944">
        <w:rPr>
          <w:lang w:val="en-US"/>
        </w:rPr>
        <w:t>le</w:t>
      </w:r>
      <w:r w:rsidRPr="00CE4240">
        <w:rPr>
          <w:lang w:val="en-US"/>
        </w:rPr>
        <w:t xml:space="preserve"> </w:t>
      </w:r>
      <w:r w:rsidR="00C74944">
        <w:rPr>
          <w:lang w:val="en-US"/>
        </w:rPr>
        <w:t>1</w:t>
      </w:r>
      <w:r w:rsidRPr="00CE4240">
        <w:rPr>
          <w:lang w:val="en-US"/>
        </w:rPr>
        <w:t xml:space="preserve">: Results of </w:t>
      </w:r>
      <w:r>
        <w:rPr>
          <w:lang w:val="en-US"/>
        </w:rPr>
        <w:t>Exclusion</w:t>
      </w:r>
      <w:r w:rsidRPr="00CE4240">
        <w:rPr>
          <w:lang w:val="en-US"/>
        </w:rPr>
        <w:t xml:space="preserve"> Analys</w:t>
      </w:r>
      <w:r>
        <w:rPr>
          <w:lang w:val="en-US"/>
        </w:rPr>
        <w:t>i</w:t>
      </w:r>
      <w:r w:rsidRPr="00CE4240">
        <w:rPr>
          <w:lang w:val="en-US"/>
        </w:rPr>
        <w:t xml:space="preserve">s in the </w:t>
      </w:r>
      <w:r>
        <w:rPr>
          <w:lang w:val="en-US"/>
        </w:rPr>
        <w:t>Maternal Sample</w:t>
      </w:r>
    </w:p>
    <w:tbl>
      <w:tblPr>
        <w:tblW w:w="135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0"/>
        <w:gridCol w:w="192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4A319F" w:rsidRPr="00BB4095" w14:paraId="3CF44A24" w14:textId="77777777" w:rsidTr="00C74944">
        <w:trPr>
          <w:trHeight w:val="240"/>
        </w:trPr>
        <w:tc>
          <w:tcPr>
            <w:tcW w:w="3820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2D582B" w14:textId="77777777" w:rsidR="004A319F" w:rsidRPr="00BB4095" w:rsidRDefault="004A319F" w:rsidP="00F96EDA">
            <w:pPr>
              <w:spacing w:line="240" w:lineRule="auto"/>
              <w:rPr>
                <w:lang w:eastAsia="de-DE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3F9C3347" w14:textId="77777777" w:rsidR="004A319F" w:rsidRPr="00BB4095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BB4095">
              <w:rPr>
                <w:sz w:val="18"/>
                <w:szCs w:val="18"/>
                <w:lang w:eastAsia="de-DE"/>
              </w:rPr>
              <w:t>Levene's test</w:t>
            </w:r>
          </w:p>
        </w:tc>
        <w:tc>
          <w:tcPr>
            <w:tcW w:w="7560" w:type="dxa"/>
            <w:gridSpan w:val="7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6667F379" w14:textId="77777777" w:rsidR="004A319F" w:rsidRPr="00BB4095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val="en-US" w:eastAsia="de-DE"/>
              </w:rPr>
            </w:pPr>
            <w:r w:rsidRPr="00BB4095">
              <w:rPr>
                <w:sz w:val="18"/>
                <w:szCs w:val="18"/>
                <w:lang w:val="en-US" w:eastAsia="de-DE"/>
              </w:rPr>
              <w:t>T-Test for equality of means</w:t>
            </w:r>
          </w:p>
        </w:tc>
      </w:tr>
      <w:tr w:rsidR="004A319F" w:rsidRPr="00BB4095" w14:paraId="50E4D687" w14:textId="77777777" w:rsidTr="00C74944">
        <w:trPr>
          <w:trHeight w:val="240"/>
        </w:trPr>
        <w:tc>
          <w:tcPr>
            <w:tcW w:w="382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CD111D" w14:textId="77777777" w:rsidR="004A319F" w:rsidRPr="00BB4095" w:rsidRDefault="004A319F" w:rsidP="00F96EDA">
            <w:pPr>
              <w:spacing w:line="240" w:lineRule="auto"/>
              <w:rPr>
                <w:lang w:val="en-US" w:eastAsia="de-DE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10162455" w14:textId="77777777" w:rsidR="004A319F" w:rsidRPr="00BB4095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BB4095">
              <w:rPr>
                <w:sz w:val="18"/>
                <w:szCs w:val="18"/>
                <w:lang w:eastAsia="de-DE"/>
              </w:rPr>
              <w:t>F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333333"/>
              <w:bottom w:val="single" w:sz="4" w:space="0" w:color="000000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3C7C9D75" w14:textId="77777777" w:rsidR="004A319F" w:rsidRPr="00C74944" w:rsidRDefault="004A319F" w:rsidP="00F96EDA">
            <w:pPr>
              <w:spacing w:line="240" w:lineRule="auto"/>
              <w:jc w:val="center"/>
              <w:rPr>
                <w:i/>
                <w:sz w:val="18"/>
                <w:szCs w:val="18"/>
                <w:lang w:eastAsia="de-DE"/>
              </w:rPr>
            </w:pPr>
            <w:r w:rsidRPr="00C74944">
              <w:rPr>
                <w:i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333333"/>
              <w:bottom w:val="single" w:sz="4" w:space="0" w:color="000000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13B1746A" w14:textId="77777777" w:rsidR="004A319F" w:rsidRPr="00BB4095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BB4095">
              <w:rPr>
                <w:sz w:val="18"/>
                <w:szCs w:val="18"/>
                <w:lang w:eastAsia="de-DE"/>
              </w:rPr>
              <w:t>T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333333"/>
              <w:bottom w:val="single" w:sz="4" w:space="0" w:color="000000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19CBB0FF" w14:textId="77777777" w:rsidR="004A319F" w:rsidRPr="00BB4095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proofErr w:type="spellStart"/>
            <w:r w:rsidRPr="00BB4095">
              <w:rPr>
                <w:sz w:val="18"/>
                <w:szCs w:val="18"/>
                <w:lang w:eastAsia="de-DE"/>
              </w:rPr>
              <w:t>df</w:t>
            </w:r>
            <w:proofErr w:type="spellEnd"/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333333"/>
              <w:bottom w:val="single" w:sz="4" w:space="0" w:color="000000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3651D9BD" w14:textId="77777777" w:rsidR="004A319F" w:rsidRPr="00C74944" w:rsidRDefault="004A319F" w:rsidP="00F96EDA">
            <w:pPr>
              <w:spacing w:line="240" w:lineRule="auto"/>
              <w:jc w:val="center"/>
              <w:rPr>
                <w:i/>
                <w:sz w:val="18"/>
                <w:szCs w:val="18"/>
                <w:lang w:eastAsia="de-DE"/>
              </w:rPr>
            </w:pPr>
            <w:r w:rsidRPr="00C74944">
              <w:rPr>
                <w:i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333333"/>
              <w:bottom w:val="single" w:sz="4" w:space="0" w:color="000000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7D1AFCDA" w14:textId="77777777" w:rsidR="004A319F" w:rsidRPr="00BB4095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BB4095">
              <w:rPr>
                <w:sz w:val="18"/>
                <w:szCs w:val="18"/>
                <w:lang w:eastAsia="de-DE"/>
              </w:rPr>
              <w:t>Mean difference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333333"/>
              <w:bottom w:val="single" w:sz="4" w:space="0" w:color="000000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0F632531" w14:textId="77777777" w:rsidR="004A319F" w:rsidRPr="00BB4095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BB4095">
              <w:rPr>
                <w:sz w:val="18"/>
                <w:szCs w:val="18"/>
                <w:lang w:eastAsia="de-DE"/>
              </w:rPr>
              <w:t>SE diff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69969527" w14:textId="77777777" w:rsidR="004A319F" w:rsidRPr="00BB4095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BB4095">
              <w:rPr>
                <w:sz w:val="18"/>
                <w:szCs w:val="18"/>
                <w:lang w:eastAsia="de-DE"/>
              </w:rPr>
              <w:t>95% CI</w:t>
            </w:r>
          </w:p>
        </w:tc>
      </w:tr>
      <w:tr w:rsidR="004A319F" w:rsidRPr="00BB4095" w14:paraId="7E849DEC" w14:textId="77777777" w:rsidTr="00C74944">
        <w:trPr>
          <w:trHeight w:val="240"/>
        </w:trPr>
        <w:tc>
          <w:tcPr>
            <w:tcW w:w="382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06DF51" w14:textId="77777777" w:rsidR="004A319F" w:rsidRPr="00BB4095" w:rsidRDefault="004A319F" w:rsidP="00F96EDA">
            <w:pPr>
              <w:spacing w:line="240" w:lineRule="auto"/>
              <w:rPr>
                <w:lang w:eastAsia="de-DE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333333"/>
            </w:tcBorders>
            <w:vAlign w:val="center"/>
            <w:hideMark/>
          </w:tcPr>
          <w:p w14:paraId="00B2244F" w14:textId="77777777" w:rsidR="004A319F" w:rsidRPr="00BB4095" w:rsidRDefault="004A319F" w:rsidP="00F96EDA">
            <w:pPr>
              <w:spacing w:line="240" w:lineRule="auto"/>
              <w:rPr>
                <w:sz w:val="18"/>
                <w:szCs w:val="18"/>
                <w:lang w:eastAsia="de-DE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333333"/>
              <w:bottom w:val="single" w:sz="4" w:space="0" w:color="000000"/>
              <w:right w:val="single" w:sz="4" w:space="0" w:color="333333"/>
            </w:tcBorders>
            <w:vAlign w:val="center"/>
            <w:hideMark/>
          </w:tcPr>
          <w:p w14:paraId="4D27A42B" w14:textId="77777777" w:rsidR="004A319F" w:rsidRPr="00BB4095" w:rsidRDefault="004A319F" w:rsidP="00F96EDA">
            <w:pPr>
              <w:spacing w:line="240" w:lineRule="auto"/>
              <w:rPr>
                <w:sz w:val="18"/>
                <w:szCs w:val="18"/>
                <w:lang w:eastAsia="de-DE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333333"/>
              <w:bottom w:val="single" w:sz="4" w:space="0" w:color="000000"/>
              <w:right w:val="single" w:sz="4" w:space="0" w:color="333333"/>
            </w:tcBorders>
            <w:vAlign w:val="center"/>
            <w:hideMark/>
          </w:tcPr>
          <w:p w14:paraId="04D1EBAE" w14:textId="77777777" w:rsidR="004A319F" w:rsidRPr="00BB4095" w:rsidRDefault="004A319F" w:rsidP="00F96EDA">
            <w:pPr>
              <w:spacing w:line="240" w:lineRule="auto"/>
              <w:rPr>
                <w:sz w:val="18"/>
                <w:szCs w:val="18"/>
                <w:lang w:eastAsia="de-DE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333333"/>
              <w:bottom w:val="single" w:sz="4" w:space="0" w:color="000000"/>
              <w:right w:val="single" w:sz="4" w:space="0" w:color="333333"/>
            </w:tcBorders>
            <w:vAlign w:val="center"/>
            <w:hideMark/>
          </w:tcPr>
          <w:p w14:paraId="044B19ED" w14:textId="77777777" w:rsidR="004A319F" w:rsidRPr="00BB4095" w:rsidRDefault="004A319F" w:rsidP="00F96EDA">
            <w:pPr>
              <w:spacing w:line="240" w:lineRule="auto"/>
              <w:rPr>
                <w:sz w:val="18"/>
                <w:szCs w:val="18"/>
                <w:lang w:eastAsia="de-DE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333333"/>
              <w:bottom w:val="single" w:sz="4" w:space="0" w:color="000000"/>
              <w:right w:val="single" w:sz="4" w:space="0" w:color="333333"/>
            </w:tcBorders>
            <w:vAlign w:val="center"/>
            <w:hideMark/>
          </w:tcPr>
          <w:p w14:paraId="502E56EA" w14:textId="77777777" w:rsidR="004A319F" w:rsidRPr="00BB4095" w:rsidRDefault="004A319F" w:rsidP="00F96EDA">
            <w:pPr>
              <w:spacing w:line="240" w:lineRule="auto"/>
              <w:rPr>
                <w:sz w:val="18"/>
                <w:szCs w:val="18"/>
                <w:lang w:eastAsia="de-DE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333333"/>
              <w:bottom w:val="single" w:sz="4" w:space="0" w:color="000000"/>
              <w:right w:val="single" w:sz="4" w:space="0" w:color="333333"/>
            </w:tcBorders>
            <w:vAlign w:val="center"/>
            <w:hideMark/>
          </w:tcPr>
          <w:p w14:paraId="1CC9233B" w14:textId="77777777" w:rsidR="004A319F" w:rsidRPr="00BB4095" w:rsidRDefault="004A319F" w:rsidP="00F96EDA">
            <w:pPr>
              <w:spacing w:line="240" w:lineRule="auto"/>
              <w:rPr>
                <w:sz w:val="18"/>
                <w:szCs w:val="18"/>
                <w:lang w:eastAsia="de-DE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333333"/>
              <w:bottom w:val="single" w:sz="4" w:space="0" w:color="000000"/>
              <w:right w:val="single" w:sz="4" w:space="0" w:color="333333"/>
            </w:tcBorders>
            <w:vAlign w:val="center"/>
            <w:hideMark/>
          </w:tcPr>
          <w:p w14:paraId="6B594833" w14:textId="77777777" w:rsidR="004A319F" w:rsidRPr="00BB4095" w:rsidRDefault="004A319F" w:rsidP="00F96EDA">
            <w:pPr>
              <w:spacing w:line="240" w:lineRule="auto"/>
              <w:rPr>
                <w:sz w:val="18"/>
                <w:szCs w:val="18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5B33CE74" w14:textId="77777777" w:rsidR="004A319F" w:rsidRPr="00BB4095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BB4095">
              <w:rPr>
                <w:sz w:val="18"/>
                <w:szCs w:val="18"/>
                <w:lang w:eastAsia="de-DE"/>
              </w:rPr>
              <w:t>L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D8410C7" w14:textId="77777777" w:rsidR="004A319F" w:rsidRPr="00BB4095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BB4095">
              <w:rPr>
                <w:sz w:val="18"/>
                <w:szCs w:val="18"/>
                <w:lang w:eastAsia="de-DE"/>
              </w:rPr>
              <w:t>UL</w:t>
            </w:r>
          </w:p>
        </w:tc>
      </w:tr>
      <w:tr w:rsidR="004A319F" w:rsidRPr="005B51B1" w14:paraId="0470DA3E" w14:textId="77777777" w:rsidTr="00C74944">
        <w:trPr>
          <w:trHeight w:val="240"/>
        </w:trPr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0AB5BD9" w14:textId="77777777" w:rsidR="004A319F" w:rsidRPr="00BB4095" w:rsidRDefault="004A319F" w:rsidP="00F96EDA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BB4095">
              <w:rPr>
                <w:sz w:val="18"/>
                <w:szCs w:val="18"/>
                <w:lang w:eastAsia="de-DE"/>
              </w:rPr>
              <w:t>Depressive symptom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FFFFFF" w:themeFill="background1"/>
            <w:hideMark/>
          </w:tcPr>
          <w:p w14:paraId="08EF6A14" w14:textId="77777777" w:rsidR="004A319F" w:rsidRPr="00BB4095" w:rsidRDefault="004A319F" w:rsidP="00F96EDA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BB4095">
              <w:rPr>
                <w:sz w:val="18"/>
                <w:szCs w:val="18"/>
                <w:lang w:eastAsia="de-DE"/>
              </w:rPr>
              <w:t>Variances are equ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auto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3C5375D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466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FE9CA2C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117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6FDB63A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-1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203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E44AA69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1873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B4A41BB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229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AC876A2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457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77BD435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380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488C74C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-1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202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3E52AAD7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288</w:t>
            </w:r>
          </w:p>
        </w:tc>
      </w:tr>
      <w:tr w:rsidR="004A319F" w:rsidRPr="005B51B1" w14:paraId="158BAE7C" w14:textId="77777777" w:rsidTr="00C74944">
        <w:trPr>
          <w:trHeight w:val="252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87131B8" w14:textId="77777777" w:rsidR="004A319F" w:rsidRPr="00BB4095" w:rsidRDefault="004A319F" w:rsidP="00F96EDA">
            <w:pPr>
              <w:spacing w:line="240" w:lineRule="auto"/>
              <w:rPr>
                <w:sz w:val="18"/>
                <w:szCs w:val="18"/>
                <w:lang w:eastAsia="de-D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298D5EB3" w14:textId="77777777" w:rsidR="004A319F" w:rsidRPr="00BB4095" w:rsidRDefault="004A319F" w:rsidP="00F96EDA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BB4095">
              <w:rPr>
                <w:sz w:val="18"/>
                <w:szCs w:val="18"/>
                <w:lang w:eastAsia="de-DE"/>
              </w:rPr>
              <w:t>Variances are not equal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333333"/>
            </w:tcBorders>
            <w:shd w:val="clear" w:color="000000" w:fill="FFFFFF"/>
            <w:hideMark/>
          </w:tcPr>
          <w:p w14:paraId="2F76C06F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hideMark/>
          </w:tcPr>
          <w:p w14:paraId="79C14022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05C64214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-1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1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21E1B822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131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6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6B61B309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2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1E1E5370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4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0C73AA36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4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4C5587C6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-1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2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468C94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357</w:t>
            </w:r>
          </w:p>
        </w:tc>
      </w:tr>
      <w:tr w:rsidR="004A319F" w:rsidRPr="005B51B1" w14:paraId="650B3775" w14:textId="77777777" w:rsidTr="00C74944">
        <w:trPr>
          <w:trHeight w:val="264"/>
        </w:trPr>
        <w:tc>
          <w:tcPr>
            <w:tcW w:w="190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AB17EAD" w14:textId="77777777" w:rsidR="004A319F" w:rsidRPr="00BB4095" w:rsidRDefault="004A319F" w:rsidP="00F96EDA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BB4095">
              <w:rPr>
                <w:sz w:val="18"/>
                <w:szCs w:val="18"/>
                <w:lang w:eastAsia="de-DE"/>
              </w:rPr>
              <w:t>Anxiety symptoms</w:t>
            </w:r>
          </w:p>
        </w:tc>
        <w:tc>
          <w:tcPr>
            <w:tcW w:w="19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auto"/>
            </w:tcBorders>
            <w:shd w:val="clear" w:color="auto" w:fill="FFFFFF" w:themeFill="background1"/>
            <w:hideMark/>
          </w:tcPr>
          <w:p w14:paraId="76556C17" w14:textId="77777777" w:rsidR="004A319F" w:rsidRPr="00BB4095" w:rsidRDefault="004A319F" w:rsidP="00F96EDA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BB4095">
              <w:rPr>
                <w:sz w:val="18"/>
                <w:szCs w:val="18"/>
                <w:lang w:eastAsia="de-DE"/>
              </w:rPr>
              <w:t>Variances are equal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620A5DE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605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D8804B2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107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62912B5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-1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492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0BF6EEA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1871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B0ED397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136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2D7ED65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430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0BB159B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288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438B3F2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996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6E5C468B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135</w:t>
            </w:r>
          </w:p>
        </w:tc>
      </w:tr>
      <w:tr w:rsidR="004A319F" w:rsidRPr="005B51B1" w14:paraId="26B2811E" w14:textId="77777777" w:rsidTr="00C74944">
        <w:trPr>
          <w:trHeight w:val="288"/>
        </w:trPr>
        <w:tc>
          <w:tcPr>
            <w:tcW w:w="190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A5B722B" w14:textId="77777777" w:rsidR="004A319F" w:rsidRPr="00BB4095" w:rsidRDefault="004A319F" w:rsidP="00F96EDA">
            <w:pPr>
              <w:spacing w:line="240" w:lineRule="auto"/>
              <w:rPr>
                <w:sz w:val="18"/>
                <w:szCs w:val="18"/>
                <w:lang w:eastAsia="de-D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2137E6B1" w14:textId="77777777" w:rsidR="004A319F" w:rsidRPr="00BB4095" w:rsidRDefault="004A319F" w:rsidP="00F96EDA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BB4095">
              <w:rPr>
                <w:sz w:val="18"/>
                <w:szCs w:val="18"/>
                <w:lang w:eastAsia="de-DE"/>
              </w:rPr>
              <w:t>Variances are not equal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333333"/>
            </w:tcBorders>
            <w:shd w:val="clear" w:color="000000" w:fill="FFFFFF"/>
            <w:hideMark/>
          </w:tcPr>
          <w:p w14:paraId="7899CC92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hideMark/>
          </w:tcPr>
          <w:p w14:paraId="3F49E6B0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1123CC47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-1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2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25606735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126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6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7E64248E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2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62DB66A7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4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15FDF34E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3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4A6BBA9F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-1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1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E343F3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248</w:t>
            </w:r>
          </w:p>
        </w:tc>
      </w:tr>
      <w:tr w:rsidR="004A319F" w:rsidRPr="005B51B1" w14:paraId="67EB30FE" w14:textId="77777777" w:rsidTr="00C74944">
        <w:trPr>
          <w:trHeight w:val="288"/>
        </w:trPr>
        <w:tc>
          <w:tcPr>
            <w:tcW w:w="190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9102C73" w14:textId="77777777" w:rsidR="004A319F" w:rsidRPr="00BB4095" w:rsidRDefault="004A319F" w:rsidP="00F96EDA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BB4095">
              <w:rPr>
                <w:sz w:val="18"/>
                <w:szCs w:val="18"/>
                <w:lang w:eastAsia="de-DE"/>
              </w:rPr>
              <w:t>Obsessive-compulsive symptoms</w:t>
            </w:r>
          </w:p>
        </w:tc>
        <w:tc>
          <w:tcPr>
            <w:tcW w:w="19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auto"/>
            </w:tcBorders>
            <w:shd w:val="clear" w:color="auto" w:fill="FFFFFF" w:themeFill="background1"/>
            <w:hideMark/>
          </w:tcPr>
          <w:p w14:paraId="6C85F55E" w14:textId="77777777" w:rsidR="004A319F" w:rsidRPr="00BB4095" w:rsidRDefault="004A319F" w:rsidP="00F96EDA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BB4095">
              <w:rPr>
                <w:sz w:val="18"/>
                <w:szCs w:val="18"/>
                <w:lang w:eastAsia="de-DE"/>
              </w:rPr>
              <w:t>Variances are equal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A22FCD3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377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B4A1739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539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469C71D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613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9088279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1876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68214C1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540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762FDD1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232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BAFFC43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379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96D7F2B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976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68B44C97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511</w:t>
            </w:r>
          </w:p>
        </w:tc>
      </w:tr>
      <w:tr w:rsidR="004A319F" w:rsidRPr="005B51B1" w14:paraId="1CE6772C" w14:textId="77777777" w:rsidTr="00C74944">
        <w:trPr>
          <w:trHeight w:val="288"/>
        </w:trPr>
        <w:tc>
          <w:tcPr>
            <w:tcW w:w="190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4C36EF1" w14:textId="77777777" w:rsidR="004A319F" w:rsidRPr="00BB4095" w:rsidRDefault="004A319F" w:rsidP="00F96EDA">
            <w:pPr>
              <w:spacing w:line="240" w:lineRule="auto"/>
              <w:rPr>
                <w:sz w:val="18"/>
                <w:szCs w:val="18"/>
                <w:lang w:eastAsia="de-D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1883F842" w14:textId="77777777" w:rsidR="004A319F" w:rsidRPr="00BB4095" w:rsidRDefault="004A319F" w:rsidP="00F96EDA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BB4095">
              <w:rPr>
                <w:sz w:val="18"/>
                <w:szCs w:val="18"/>
                <w:lang w:eastAsia="de-DE"/>
              </w:rPr>
              <w:t>Variances are not equal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333333"/>
            </w:tcBorders>
            <w:shd w:val="clear" w:color="000000" w:fill="FFFFFF"/>
            <w:hideMark/>
          </w:tcPr>
          <w:p w14:paraId="19D7B440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hideMark/>
          </w:tcPr>
          <w:p w14:paraId="032ABE8A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19DC6BF5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5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382655D9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1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31B82705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5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00BDC5B5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2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0B5670E5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4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0E35C741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-1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0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29C139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615</w:t>
            </w:r>
          </w:p>
        </w:tc>
      </w:tr>
      <w:tr w:rsidR="004A319F" w:rsidRPr="005B51B1" w14:paraId="63A54409" w14:textId="77777777" w:rsidTr="00C74944">
        <w:trPr>
          <w:trHeight w:val="288"/>
        </w:trPr>
        <w:tc>
          <w:tcPr>
            <w:tcW w:w="190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0768B7B" w14:textId="77777777" w:rsidR="004A319F" w:rsidRPr="00BB4095" w:rsidRDefault="004A319F" w:rsidP="00F96EDA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BB4095">
              <w:rPr>
                <w:sz w:val="18"/>
                <w:szCs w:val="18"/>
                <w:lang w:eastAsia="de-DE"/>
              </w:rPr>
              <w:t>Somatization symptoms</w:t>
            </w:r>
          </w:p>
        </w:tc>
        <w:tc>
          <w:tcPr>
            <w:tcW w:w="19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auto"/>
            </w:tcBorders>
            <w:shd w:val="clear" w:color="auto" w:fill="FFFFFF" w:themeFill="background1"/>
            <w:hideMark/>
          </w:tcPr>
          <w:p w14:paraId="6ED1C5DF" w14:textId="77777777" w:rsidR="004A319F" w:rsidRPr="00BB4095" w:rsidRDefault="004A319F" w:rsidP="00F96EDA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BB4095">
              <w:rPr>
                <w:sz w:val="18"/>
                <w:szCs w:val="18"/>
                <w:lang w:eastAsia="de-DE"/>
              </w:rPr>
              <w:t>Variances are equal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0A0F433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177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39C5097E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674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709ECC2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506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32CCA672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1872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01A2054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613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35572A35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222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BFAF81C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440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60D479B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-1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085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1680BB7C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640</w:t>
            </w:r>
          </w:p>
        </w:tc>
      </w:tr>
      <w:tr w:rsidR="004A319F" w:rsidRPr="005B51B1" w14:paraId="498429F5" w14:textId="77777777" w:rsidTr="00C74944">
        <w:trPr>
          <w:trHeight w:val="288"/>
        </w:trPr>
        <w:tc>
          <w:tcPr>
            <w:tcW w:w="190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62FEBC1" w14:textId="77777777" w:rsidR="004A319F" w:rsidRPr="00BB4095" w:rsidRDefault="004A319F" w:rsidP="00F96EDA">
            <w:pPr>
              <w:spacing w:line="240" w:lineRule="auto"/>
              <w:rPr>
                <w:sz w:val="18"/>
                <w:szCs w:val="18"/>
                <w:lang w:eastAsia="de-D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077426D4" w14:textId="77777777" w:rsidR="004A319F" w:rsidRPr="00BB4095" w:rsidRDefault="004A319F" w:rsidP="00F96EDA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BB4095">
              <w:rPr>
                <w:sz w:val="18"/>
                <w:szCs w:val="18"/>
                <w:lang w:eastAsia="de-DE"/>
              </w:rPr>
              <w:t>Variances are not equal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333333"/>
            </w:tcBorders>
            <w:shd w:val="clear" w:color="000000" w:fill="FFFFFF"/>
            <w:hideMark/>
          </w:tcPr>
          <w:p w14:paraId="0E025315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hideMark/>
          </w:tcPr>
          <w:p w14:paraId="0A3A0BB9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6FE0696F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4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0F39AE21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129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6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32D9E38F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6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6BFBA7EF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2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30666480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4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632A52E5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-1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1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BB1792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745</w:t>
            </w:r>
          </w:p>
        </w:tc>
      </w:tr>
      <w:tr w:rsidR="004A319F" w:rsidRPr="005B51B1" w14:paraId="219D7AE6" w14:textId="77777777" w:rsidTr="00C74944">
        <w:trPr>
          <w:trHeight w:val="288"/>
        </w:trPr>
        <w:tc>
          <w:tcPr>
            <w:tcW w:w="190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E4A87C0" w14:textId="77777777" w:rsidR="004A319F" w:rsidRPr="00BB4095" w:rsidRDefault="004A319F" w:rsidP="00F96EDA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Anger/h</w:t>
            </w:r>
            <w:r w:rsidRPr="00BB4095">
              <w:rPr>
                <w:sz w:val="18"/>
                <w:szCs w:val="18"/>
                <w:lang w:eastAsia="de-DE"/>
              </w:rPr>
              <w:t>ostility symptoms</w:t>
            </w:r>
          </w:p>
        </w:tc>
        <w:tc>
          <w:tcPr>
            <w:tcW w:w="19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auto"/>
            </w:tcBorders>
            <w:shd w:val="clear" w:color="auto" w:fill="FFFFFF" w:themeFill="background1"/>
            <w:hideMark/>
          </w:tcPr>
          <w:p w14:paraId="3C46B23B" w14:textId="77777777" w:rsidR="004A319F" w:rsidRPr="00BB4095" w:rsidRDefault="004A319F" w:rsidP="00F96EDA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BB4095">
              <w:rPr>
                <w:sz w:val="18"/>
                <w:szCs w:val="18"/>
                <w:lang w:eastAsia="de-DE"/>
              </w:rPr>
              <w:t>Variances are equal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F306768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15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631</w:t>
            </w:r>
            <w:r>
              <w:rPr>
                <w:sz w:val="18"/>
                <w:szCs w:val="18"/>
              </w:rPr>
              <w:t>***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EFC0926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.000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5F7E720" w14:textId="77777777" w:rsidR="004A319F" w:rsidRPr="007D1909" w:rsidRDefault="004A319F" w:rsidP="00F96EDA">
            <w:pPr>
              <w:spacing w:line="240" w:lineRule="auto"/>
              <w:jc w:val="center"/>
              <w:rPr>
                <w:bCs w:val="0"/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-2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733</w:t>
            </w:r>
            <w:r>
              <w:rPr>
                <w:sz w:val="18"/>
                <w:szCs w:val="18"/>
              </w:rPr>
              <w:t>**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326A74E4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1872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3913267F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006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EB89D8B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568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B80BB4E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208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49E8910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975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20FCE9AE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160</w:t>
            </w:r>
          </w:p>
        </w:tc>
      </w:tr>
      <w:tr w:rsidR="004A319F" w:rsidRPr="005B51B1" w14:paraId="5FB29AE6" w14:textId="77777777" w:rsidTr="00C74944">
        <w:trPr>
          <w:trHeight w:val="288"/>
        </w:trPr>
        <w:tc>
          <w:tcPr>
            <w:tcW w:w="190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180965B" w14:textId="77777777" w:rsidR="004A319F" w:rsidRPr="00BB4095" w:rsidRDefault="004A319F" w:rsidP="00F96EDA">
            <w:pPr>
              <w:spacing w:line="240" w:lineRule="auto"/>
              <w:rPr>
                <w:sz w:val="18"/>
                <w:szCs w:val="18"/>
                <w:lang w:eastAsia="de-D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2D1501DE" w14:textId="77777777" w:rsidR="004A319F" w:rsidRPr="00BB4095" w:rsidRDefault="004A319F" w:rsidP="00F96EDA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BB4095">
              <w:rPr>
                <w:sz w:val="18"/>
                <w:szCs w:val="18"/>
                <w:lang w:eastAsia="de-DE"/>
              </w:rPr>
              <w:t>Variances are not equal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333333"/>
            </w:tcBorders>
            <w:shd w:val="clear" w:color="000000" w:fill="FFFFFF"/>
            <w:hideMark/>
          </w:tcPr>
          <w:p w14:paraId="19F56F34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hideMark/>
          </w:tcPr>
          <w:p w14:paraId="77B7D14A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61E4F4F3" w14:textId="77777777" w:rsidR="004A319F" w:rsidRPr="007D1909" w:rsidRDefault="004A319F" w:rsidP="00F96EDA">
            <w:pPr>
              <w:spacing w:line="240" w:lineRule="auto"/>
              <w:jc w:val="center"/>
              <w:rPr>
                <w:bCs w:val="0"/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-2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120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2795EBDD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125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9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3D86521B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0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6508A0F6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5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1713DE54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2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7044F1A3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-1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0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F6F21A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038</w:t>
            </w:r>
          </w:p>
        </w:tc>
      </w:tr>
      <w:tr w:rsidR="004A319F" w:rsidRPr="005B51B1" w14:paraId="04DE4F1A" w14:textId="77777777" w:rsidTr="00C74944">
        <w:trPr>
          <w:trHeight w:val="288"/>
        </w:trPr>
        <w:tc>
          <w:tcPr>
            <w:tcW w:w="190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1ED4005" w14:textId="77777777" w:rsidR="004A319F" w:rsidRPr="00BB4095" w:rsidRDefault="004A319F" w:rsidP="00F96EDA">
            <w:pPr>
              <w:spacing w:line="240" w:lineRule="auto"/>
              <w:jc w:val="left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Subject</w:t>
            </w:r>
            <w:r w:rsidRPr="00D2004D">
              <w:rPr>
                <w:sz w:val="18"/>
                <w:szCs w:val="18"/>
                <w:lang w:eastAsia="de-DE"/>
              </w:rPr>
              <w:t>ive</w:t>
            </w:r>
            <w:r>
              <w:rPr>
                <w:sz w:val="18"/>
                <w:szCs w:val="18"/>
                <w:lang w:eastAsia="de-DE"/>
              </w:rPr>
              <w:t xml:space="preserve"> </w:t>
            </w:r>
            <w:r w:rsidRPr="00D2004D">
              <w:rPr>
                <w:sz w:val="18"/>
                <w:szCs w:val="18"/>
                <w:lang w:eastAsia="de-DE"/>
              </w:rPr>
              <w:t>birth experience</w:t>
            </w:r>
          </w:p>
        </w:tc>
        <w:tc>
          <w:tcPr>
            <w:tcW w:w="19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auto"/>
            </w:tcBorders>
            <w:shd w:val="clear" w:color="auto" w:fill="FFFFFF" w:themeFill="background1"/>
            <w:hideMark/>
          </w:tcPr>
          <w:p w14:paraId="65BDF12E" w14:textId="77777777" w:rsidR="004A319F" w:rsidRPr="00BB4095" w:rsidRDefault="004A319F" w:rsidP="00F96EDA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BB4095">
              <w:rPr>
                <w:sz w:val="18"/>
                <w:szCs w:val="18"/>
                <w:lang w:eastAsia="de-DE"/>
              </w:rPr>
              <w:t>Variances are equal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2DA6B18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333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04B5B73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564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6001B8C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038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D2DC2B7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1848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F93E63B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970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7F45A19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083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43143CF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195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102FDB1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-4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388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1ACB508F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222</w:t>
            </w:r>
          </w:p>
        </w:tc>
      </w:tr>
      <w:tr w:rsidR="004A319F" w:rsidRPr="005B51B1" w14:paraId="7A78AE31" w14:textId="77777777" w:rsidTr="00C74944">
        <w:trPr>
          <w:trHeight w:val="288"/>
        </w:trPr>
        <w:tc>
          <w:tcPr>
            <w:tcW w:w="190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F8D410E" w14:textId="77777777" w:rsidR="004A319F" w:rsidRPr="00BB4095" w:rsidRDefault="004A319F" w:rsidP="00F96EDA">
            <w:pPr>
              <w:spacing w:line="240" w:lineRule="auto"/>
              <w:rPr>
                <w:sz w:val="18"/>
                <w:szCs w:val="18"/>
                <w:lang w:eastAsia="de-D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4905A129" w14:textId="77777777" w:rsidR="004A319F" w:rsidRPr="00BB4095" w:rsidRDefault="004A319F" w:rsidP="00F96EDA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BB4095">
              <w:rPr>
                <w:sz w:val="18"/>
                <w:szCs w:val="18"/>
                <w:lang w:eastAsia="de-DE"/>
              </w:rPr>
              <w:t>Variances are not equal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333333"/>
            </w:tcBorders>
            <w:shd w:val="clear" w:color="000000" w:fill="FFFFFF"/>
            <w:hideMark/>
          </w:tcPr>
          <w:p w14:paraId="78046B05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hideMark/>
          </w:tcPr>
          <w:p w14:paraId="5C8AA9CF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4EA141F1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0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1B6B88EE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103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8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0770C5CA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9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0C609A1F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0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71055287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1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743BF8E1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-4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3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C7C90C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158</w:t>
            </w:r>
          </w:p>
        </w:tc>
      </w:tr>
      <w:tr w:rsidR="004A319F" w:rsidRPr="005B51B1" w14:paraId="5DEC60B8" w14:textId="77777777" w:rsidTr="00C74944">
        <w:trPr>
          <w:trHeight w:val="288"/>
        </w:trPr>
        <w:tc>
          <w:tcPr>
            <w:tcW w:w="190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2BF9008" w14:textId="77777777" w:rsidR="004A319F" w:rsidRPr="00BB4095" w:rsidRDefault="004A319F" w:rsidP="00F96EDA">
            <w:pPr>
              <w:spacing w:line="240" w:lineRule="auto"/>
              <w:jc w:val="left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Difficult c</w:t>
            </w:r>
            <w:r w:rsidRPr="00BB4095">
              <w:rPr>
                <w:sz w:val="18"/>
                <w:szCs w:val="18"/>
                <w:lang w:eastAsia="de-DE"/>
              </w:rPr>
              <w:t>hild temperament</w:t>
            </w:r>
          </w:p>
        </w:tc>
        <w:tc>
          <w:tcPr>
            <w:tcW w:w="19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auto"/>
            </w:tcBorders>
            <w:shd w:val="clear" w:color="auto" w:fill="FFFFFF" w:themeFill="background1"/>
            <w:hideMark/>
          </w:tcPr>
          <w:p w14:paraId="0A052AB2" w14:textId="77777777" w:rsidR="004A319F" w:rsidRPr="00BB4095" w:rsidRDefault="004A319F" w:rsidP="00F96EDA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BB4095">
              <w:rPr>
                <w:sz w:val="18"/>
                <w:szCs w:val="18"/>
                <w:lang w:eastAsia="de-DE"/>
              </w:rPr>
              <w:t>Variances are equal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343B374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491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74829DE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222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67B1834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-1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520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3B5C2B5A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1848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9F7F8D4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129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911D4C1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-1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294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C1BADA1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852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CE0D833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-2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965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48D2E6C8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376</w:t>
            </w:r>
          </w:p>
        </w:tc>
      </w:tr>
      <w:tr w:rsidR="004A319F" w:rsidRPr="005B51B1" w14:paraId="2D1815FC" w14:textId="77777777" w:rsidTr="00C74944">
        <w:trPr>
          <w:trHeight w:val="288"/>
        </w:trPr>
        <w:tc>
          <w:tcPr>
            <w:tcW w:w="190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047596B" w14:textId="77777777" w:rsidR="004A319F" w:rsidRPr="00BB4095" w:rsidRDefault="004A319F" w:rsidP="00F96EDA">
            <w:pPr>
              <w:spacing w:line="240" w:lineRule="auto"/>
              <w:rPr>
                <w:sz w:val="18"/>
                <w:szCs w:val="18"/>
                <w:lang w:eastAsia="de-D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5C3E5142" w14:textId="77777777" w:rsidR="004A319F" w:rsidRPr="00BB4095" w:rsidRDefault="004A319F" w:rsidP="00F96EDA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BB4095">
              <w:rPr>
                <w:sz w:val="18"/>
                <w:szCs w:val="18"/>
                <w:lang w:eastAsia="de-DE"/>
              </w:rPr>
              <w:t>Variances are not equal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333333"/>
            </w:tcBorders>
            <w:shd w:val="clear" w:color="000000" w:fill="FFFFFF"/>
            <w:hideMark/>
          </w:tcPr>
          <w:p w14:paraId="5DC046B0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hideMark/>
          </w:tcPr>
          <w:p w14:paraId="3464B57D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1693574D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-1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4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2D88E51D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101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8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77CA4F97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1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275C4DB1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-1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2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1B1D4044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9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4C3736B0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-3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0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39CA70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505</w:t>
            </w:r>
          </w:p>
        </w:tc>
      </w:tr>
      <w:tr w:rsidR="004A319F" w:rsidRPr="005B51B1" w14:paraId="36A9503D" w14:textId="77777777" w:rsidTr="00C74944">
        <w:trPr>
          <w:trHeight w:val="288"/>
        </w:trPr>
        <w:tc>
          <w:tcPr>
            <w:tcW w:w="190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0104296" w14:textId="77777777" w:rsidR="004A319F" w:rsidRPr="00BB4095" w:rsidRDefault="004A319F" w:rsidP="00F96EDA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BB4095">
              <w:rPr>
                <w:sz w:val="18"/>
                <w:szCs w:val="18"/>
                <w:lang w:eastAsia="de-DE"/>
              </w:rPr>
              <w:t>Relationship satisfaction</w:t>
            </w:r>
          </w:p>
        </w:tc>
        <w:tc>
          <w:tcPr>
            <w:tcW w:w="19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auto"/>
            </w:tcBorders>
            <w:shd w:val="clear" w:color="auto" w:fill="FFFFFF" w:themeFill="background1"/>
            <w:hideMark/>
          </w:tcPr>
          <w:p w14:paraId="5AD72665" w14:textId="77777777" w:rsidR="004A319F" w:rsidRPr="00BB4095" w:rsidRDefault="004A319F" w:rsidP="00F96EDA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BB4095">
              <w:rPr>
                <w:sz w:val="18"/>
                <w:szCs w:val="18"/>
                <w:lang w:eastAsia="de-DE"/>
              </w:rPr>
              <w:t>Variances are equal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AE8C97C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358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F8656E4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550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FC02F2F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085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ADF0D6C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1853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A1298B7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932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6796BF7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036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B2FA126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418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D45EE0C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855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4ECA0186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784</w:t>
            </w:r>
          </w:p>
        </w:tc>
      </w:tr>
      <w:tr w:rsidR="004A319F" w:rsidRPr="005B51B1" w14:paraId="113F2EA3" w14:textId="77777777" w:rsidTr="00C74944">
        <w:trPr>
          <w:trHeight w:val="288"/>
        </w:trPr>
        <w:tc>
          <w:tcPr>
            <w:tcW w:w="190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87816D8" w14:textId="77777777" w:rsidR="004A319F" w:rsidRPr="00BB4095" w:rsidRDefault="004A319F" w:rsidP="00F96EDA">
            <w:pPr>
              <w:spacing w:line="240" w:lineRule="auto"/>
              <w:rPr>
                <w:sz w:val="18"/>
                <w:szCs w:val="18"/>
                <w:lang w:eastAsia="de-D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52111869" w14:textId="77777777" w:rsidR="004A319F" w:rsidRPr="00BB4095" w:rsidRDefault="004A319F" w:rsidP="00F96EDA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BB4095">
              <w:rPr>
                <w:sz w:val="18"/>
                <w:szCs w:val="18"/>
                <w:lang w:eastAsia="de-DE"/>
              </w:rPr>
              <w:t>Variances are not equal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333333"/>
            </w:tcBorders>
            <w:shd w:val="clear" w:color="000000" w:fill="FFFFFF"/>
            <w:hideMark/>
          </w:tcPr>
          <w:p w14:paraId="74E259F8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hideMark/>
          </w:tcPr>
          <w:p w14:paraId="2AA27987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361D0264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0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11F181B6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106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9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7909CC40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9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07EDA8BE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0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436F2D4E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4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1B29F097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9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FF8FDF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884</w:t>
            </w:r>
          </w:p>
        </w:tc>
      </w:tr>
      <w:tr w:rsidR="004A319F" w:rsidRPr="005B51B1" w14:paraId="1DFE4012" w14:textId="77777777" w:rsidTr="00C74944">
        <w:trPr>
          <w:trHeight w:val="288"/>
        </w:trPr>
        <w:tc>
          <w:tcPr>
            <w:tcW w:w="190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FECE7C6" w14:textId="77777777" w:rsidR="004A319F" w:rsidRPr="00BB4095" w:rsidRDefault="004A319F" w:rsidP="00F96EDA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First-time parent</w:t>
            </w:r>
          </w:p>
        </w:tc>
        <w:tc>
          <w:tcPr>
            <w:tcW w:w="19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auto"/>
            </w:tcBorders>
            <w:shd w:val="clear" w:color="auto" w:fill="FFFFFF" w:themeFill="background1"/>
            <w:hideMark/>
          </w:tcPr>
          <w:p w14:paraId="7E84787C" w14:textId="77777777" w:rsidR="004A319F" w:rsidRPr="00BB4095" w:rsidRDefault="004A319F" w:rsidP="00F96EDA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BB4095">
              <w:rPr>
                <w:sz w:val="18"/>
                <w:szCs w:val="18"/>
                <w:lang w:eastAsia="de-DE"/>
              </w:rPr>
              <w:t>Variances are equal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3B0F19EB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400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D62235D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011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8F37C34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186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3FF0B36D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1867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02042F4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236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0B542C3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045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4CF0E8E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038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66E1DA7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030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19744EC3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121</w:t>
            </w:r>
          </w:p>
        </w:tc>
      </w:tr>
      <w:tr w:rsidR="004A319F" w:rsidRPr="005B51B1" w14:paraId="7406582C" w14:textId="77777777" w:rsidTr="00C74944">
        <w:trPr>
          <w:trHeight w:val="288"/>
        </w:trPr>
        <w:tc>
          <w:tcPr>
            <w:tcW w:w="190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DECB2FA" w14:textId="77777777" w:rsidR="004A319F" w:rsidRPr="00BB4095" w:rsidRDefault="004A319F" w:rsidP="00F96EDA">
            <w:pPr>
              <w:spacing w:line="240" w:lineRule="auto"/>
              <w:rPr>
                <w:sz w:val="18"/>
                <w:szCs w:val="18"/>
                <w:lang w:eastAsia="de-D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3C9B02C1" w14:textId="77777777" w:rsidR="004A319F" w:rsidRPr="00BB4095" w:rsidRDefault="004A319F" w:rsidP="00F96EDA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BB4095">
              <w:rPr>
                <w:sz w:val="18"/>
                <w:szCs w:val="18"/>
                <w:lang w:eastAsia="de-DE"/>
              </w:rPr>
              <w:t>Variances are not equal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333333"/>
            </w:tcBorders>
            <w:shd w:val="clear" w:color="000000" w:fill="FFFFFF"/>
            <w:hideMark/>
          </w:tcPr>
          <w:p w14:paraId="21C5691A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hideMark/>
          </w:tcPr>
          <w:p w14:paraId="2D5DCCC2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0284FECE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2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432FCD86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130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2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1BEC595D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1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552CFA6F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0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39905043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0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7063EF4E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0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E082CA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115</w:t>
            </w:r>
          </w:p>
        </w:tc>
      </w:tr>
      <w:tr w:rsidR="004A319F" w:rsidRPr="005B51B1" w14:paraId="204EDCB6" w14:textId="77777777" w:rsidTr="00C74944">
        <w:trPr>
          <w:trHeight w:val="288"/>
        </w:trPr>
        <w:tc>
          <w:tcPr>
            <w:tcW w:w="190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2717331" w14:textId="77777777" w:rsidR="004A319F" w:rsidRPr="00BB4095" w:rsidRDefault="004A319F" w:rsidP="00F96EDA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BB4095">
              <w:rPr>
                <w:sz w:val="18"/>
                <w:szCs w:val="18"/>
                <w:lang w:eastAsia="de-DE"/>
              </w:rPr>
              <w:t>Age</w:t>
            </w:r>
          </w:p>
        </w:tc>
        <w:tc>
          <w:tcPr>
            <w:tcW w:w="19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auto"/>
            </w:tcBorders>
            <w:shd w:val="clear" w:color="auto" w:fill="FFFFFF" w:themeFill="background1"/>
            <w:hideMark/>
          </w:tcPr>
          <w:p w14:paraId="455CE529" w14:textId="77777777" w:rsidR="004A319F" w:rsidRPr="00BB4095" w:rsidRDefault="004A319F" w:rsidP="00F96EDA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BB4095">
              <w:rPr>
                <w:sz w:val="18"/>
                <w:szCs w:val="18"/>
                <w:lang w:eastAsia="de-DE"/>
              </w:rPr>
              <w:t>Variances are equal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7D01EE1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411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63D4E12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235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8E8C216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087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346A8CA7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1867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6A2A128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931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80D681A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033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55F8EEE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381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DFB0001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780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713BDB09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714</w:t>
            </w:r>
          </w:p>
        </w:tc>
      </w:tr>
      <w:tr w:rsidR="004A319F" w:rsidRPr="005B51B1" w14:paraId="1957ACA1" w14:textId="77777777" w:rsidTr="00C74944">
        <w:trPr>
          <w:trHeight w:val="288"/>
        </w:trPr>
        <w:tc>
          <w:tcPr>
            <w:tcW w:w="190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C75F016" w14:textId="77777777" w:rsidR="004A319F" w:rsidRPr="00BB4095" w:rsidRDefault="004A319F" w:rsidP="00F96EDA">
            <w:pPr>
              <w:spacing w:line="240" w:lineRule="auto"/>
              <w:rPr>
                <w:sz w:val="18"/>
                <w:szCs w:val="18"/>
                <w:lang w:eastAsia="de-D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238837C9" w14:textId="77777777" w:rsidR="004A319F" w:rsidRPr="00BB4095" w:rsidRDefault="004A319F" w:rsidP="00F96EDA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BB4095">
              <w:rPr>
                <w:sz w:val="18"/>
                <w:szCs w:val="18"/>
                <w:lang w:eastAsia="de-DE"/>
              </w:rPr>
              <w:t>Variances are not equal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333333"/>
            </w:tcBorders>
            <w:shd w:val="clear" w:color="000000" w:fill="FFFFFF"/>
            <w:hideMark/>
          </w:tcPr>
          <w:p w14:paraId="3BD0F1E9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hideMark/>
          </w:tcPr>
          <w:p w14:paraId="59DD53F4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1AEAAF74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0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3859B9A0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129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3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653309B6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9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72087C1B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0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4A8E14B7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3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47BD8287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7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454AE9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672</w:t>
            </w:r>
          </w:p>
        </w:tc>
      </w:tr>
      <w:tr w:rsidR="004A319F" w:rsidRPr="005B51B1" w14:paraId="42A162C7" w14:textId="77777777" w:rsidTr="00C74944">
        <w:trPr>
          <w:trHeight w:val="288"/>
        </w:trPr>
        <w:tc>
          <w:tcPr>
            <w:tcW w:w="1900" w:type="dxa"/>
            <w:vMerge w:val="restart"/>
            <w:tcBorders>
              <w:top w:val="single" w:sz="4" w:space="0" w:color="C0C0C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14:paraId="53866A1D" w14:textId="77777777" w:rsidR="004A319F" w:rsidRPr="00BB4095" w:rsidRDefault="004A319F" w:rsidP="00F96EDA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BB4095">
              <w:rPr>
                <w:sz w:val="18"/>
                <w:szCs w:val="18"/>
                <w:lang w:eastAsia="de-DE"/>
              </w:rPr>
              <w:t>Education (&gt;10 years vs. &lt;=10 years)</w:t>
            </w:r>
          </w:p>
        </w:tc>
        <w:tc>
          <w:tcPr>
            <w:tcW w:w="19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auto"/>
            </w:tcBorders>
            <w:shd w:val="clear" w:color="auto" w:fill="FFFFFF" w:themeFill="background1"/>
            <w:hideMark/>
          </w:tcPr>
          <w:p w14:paraId="66A1BB44" w14:textId="77777777" w:rsidR="004A319F" w:rsidRPr="00BB4095" w:rsidRDefault="004A319F" w:rsidP="00F96EDA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BB4095">
              <w:rPr>
                <w:sz w:val="18"/>
                <w:szCs w:val="18"/>
                <w:lang w:eastAsia="de-DE"/>
              </w:rPr>
              <w:t>Variances are equal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59A0CA6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177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1E41A30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278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6CD9422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526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7B89706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1877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F867D46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599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580B3D6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020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357FBE35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038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0B0CA34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095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1949E34B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055</w:t>
            </w:r>
          </w:p>
        </w:tc>
      </w:tr>
      <w:tr w:rsidR="004A319F" w:rsidRPr="005B51B1" w14:paraId="320AEAA4" w14:textId="77777777" w:rsidTr="00C74944">
        <w:trPr>
          <w:trHeight w:val="288"/>
        </w:trPr>
        <w:tc>
          <w:tcPr>
            <w:tcW w:w="1900" w:type="dxa"/>
            <w:vMerge/>
            <w:tcBorders>
              <w:top w:val="single" w:sz="4" w:space="0" w:color="C0C0C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445749EA" w14:textId="77777777" w:rsidR="004A319F" w:rsidRPr="00BB4095" w:rsidRDefault="004A319F" w:rsidP="00F96EDA">
            <w:pPr>
              <w:spacing w:line="240" w:lineRule="auto"/>
              <w:rPr>
                <w:sz w:val="18"/>
                <w:szCs w:val="18"/>
                <w:lang w:eastAsia="de-D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3BB8174" w14:textId="77777777" w:rsidR="004A319F" w:rsidRPr="00BB4095" w:rsidRDefault="004A319F" w:rsidP="00F96EDA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BB4095">
              <w:rPr>
                <w:sz w:val="18"/>
                <w:szCs w:val="18"/>
                <w:lang w:eastAsia="de-DE"/>
              </w:rPr>
              <w:t>Variances are not equal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333333"/>
            </w:tcBorders>
            <w:shd w:val="clear" w:color="000000" w:fill="FFFFFF"/>
            <w:hideMark/>
          </w:tcPr>
          <w:p w14:paraId="2B622B1D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333333"/>
            </w:tcBorders>
            <w:shd w:val="clear" w:color="000000" w:fill="FFFFFF"/>
            <w:hideMark/>
          </w:tcPr>
          <w:p w14:paraId="701CC78E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333333"/>
            </w:tcBorders>
            <w:shd w:val="clear" w:color="000000" w:fill="FFFFFF"/>
            <w:noWrap/>
            <w:hideMark/>
          </w:tcPr>
          <w:p w14:paraId="1B20927E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5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333333"/>
            </w:tcBorders>
            <w:shd w:val="clear" w:color="000000" w:fill="FFFFFF"/>
            <w:noWrap/>
            <w:hideMark/>
          </w:tcPr>
          <w:p w14:paraId="4BA0A1A6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140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8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333333"/>
            </w:tcBorders>
            <w:shd w:val="clear" w:color="000000" w:fill="FFFFFF"/>
            <w:noWrap/>
            <w:hideMark/>
          </w:tcPr>
          <w:p w14:paraId="6C6627C8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5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333333"/>
            </w:tcBorders>
            <w:shd w:val="clear" w:color="000000" w:fill="FFFFFF"/>
            <w:noWrap/>
            <w:hideMark/>
          </w:tcPr>
          <w:p w14:paraId="261112A1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0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333333"/>
            </w:tcBorders>
            <w:shd w:val="clear" w:color="000000" w:fill="FFFFFF"/>
            <w:noWrap/>
            <w:hideMark/>
          </w:tcPr>
          <w:p w14:paraId="78045E69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0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333333"/>
            </w:tcBorders>
            <w:shd w:val="clear" w:color="000000" w:fill="FFFFFF"/>
            <w:noWrap/>
            <w:hideMark/>
          </w:tcPr>
          <w:p w14:paraId="5AA6DDA0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0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4E912A27" w14:textId="77777777" w:rsidR="004A319F" w:rsidRPr="007D1909" w:rsidRDefault="004A319F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D1909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D1909">
              <w:rPr>
                <w:sz w:val="18"/>
                <w:szCs w:val="18"/>
              </w:rPr>
              <w:t>053</w:t>
            </w:r>
          </w:p>
        </w:tc>
      </w:tr>
    </w:tbl>
    <w:p w14:paraId="48FF66C9" w14:textId="651CC166" w:rsidR="000F7209" w:rsidRDefault="000F7209" w:rsidP="004A319F">
      <w:pPr>
        <w:jc w:val="left"/>
        <w:rPr>
          <w:lang w:eastAsia="de-DE"/>
        </w:rPr>
      </w:pPr>
      <w:r w:rsidRPr="000F7209">
        <w:rPr>
          <w:i/>
          <w:lang w:eastAsia="de-DE"/>
        </w:rPr>
        <w:lastRenderedPageBreak/>
        <w:t>Note</w:t>
      </w:r>
      <w:r>
        <w:rPr>
          <w:lang w:eastAsia="de-DE"/>
        </w:rPr>
        <w:t xml:space="preserve">. SE diff = </w:t>
      </w:r>
      <w:r w:rsidRPr="000F7209">
        <w:rPr>
          <w:lang w:eastAsia="de-DE"/>
        </w:rPr>
        <w:t>Standard Error of the Difference</w:t>
      </w:r>
      <w:r>
        <w:rPr>
          <w:lang w:eastAsia="de-DE"/>
        </w:rPr>
        <w:t>; LL = lower limit; UL = upper limit.</w:t>
      </w:r>
    </w:p>
    <w:p w14:paraId="7868664A" w14:textId="0FF87078" w:rsidR="004A319F" w:rsidRPr="000F7209" w:rsidRDefault="00C74944" w:rsidP="004A319F">
      <w:pPr>
        <w:jc w:val="left"/>
        <w:rPr>
          <w:i/>
          <w:sz w:val="36"/>
          <w:szCs w:val="36"/>
          <w:lang w:val="en-US"/>
        </w:rPr>
      </w:pPr>
      <w:r w:rsidRPr="000F7209">
        <w:rPr>
          <w:i/>
          <w:lang w:eastAsia="de-DE"/>
        </w:rPr>
        <w:t>* p &lt; .05 (two-tailed). ** p &lt; .01 (two-tailed). *** p &lt; .001 (two-tailed).</w:t>
      </w:r>
    </w:p>
    <w:p w14:paraId="0BCC9A50" w14:textId="445084B3" w:rsidR="00C74944" w:rsidRPr="000768D8" w:rsidRDefault="000C01C6" w:rsidP="00C74944">
      <w:pPr>
        <w:jc w:val="left"/>
        <w:rPr>
          <w:lang w:val="en-US"/>
        </w:rPr>
      </w:pPr>
      <w:r>
        <w:br w:type="page"/>
      </w:r>
      <w:r w:rsidR="00C74944">
        <w:lastRenderedPageBreak/>
        <w:t>Tab</w:t>
      </w:r>
      <w:r w:rsidR="00106F41">
        <w:t>le 2</w:t>
      </w:r>
      <w:r w:rsidR="00C74944">
        <w:t>: Results of Exclusion Analysis in the Paternal Sample</w:t>
      </w:r>
    </w:p>
    <w:tbl>
      <w:tblPr>
        <w:tblW w:w="135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0"/>
        <w:gridCol w:w="192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C74944" w:rsidRPr="00BB4095" w14:paraId="2A7225A9" w14:textId="77777777" w:rsidTr="00C74944">
        <w:trPr>
          <w:trHeight w:val="240"/>
        </w:trPr>
        <w:tc>
          <w:tcPr>
            <w:tcW w:w="3820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48A190" w14:textId="77777777" w:rsidR="00C74944" w:rsidRPr="00BB4095" w:rsidRDefault="00C74944" w:rsidP="00F96EDA">
            <w:pPr>
              <w:spacing w:line="240" w:lineRule="auto"/>
              <w:rPr>
                <w:lang w:eastAsia="de-DE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546AFB7C" w14:textId="77777777" w:rsidR="00C74944" w:rsidRPr="00BB4095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BB4095">
              <w:rPr>
                <w:sz w:val="18"/>
                <w:szCs w:val="18"/>
                <w:lang w:eastAsia="de-DE"/>
              </w:rPr>
              <w:t>Levene's test</w:t>
            </w:r>
          </w:p>
        </w:tc>
        <w:tc>
          <w:tcPr>
            <w:tcW w:w="7560" w:type="dxa"/>
            <w:gridSpan w:val="7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273EACA6" w14:textId="77777777" w:rsidR="00C74944" w:rsidRPr="00BB4095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val="en-US" w:eastAsia="de-DE"/>
              </w:rPr>
            </w:pPr>
            <w:r w:rsidRPr="00BB4095">
              <w:rPr>
                <w:sz w:val="18"/>
                <w:szCs w:val="18"/>
                <w:lang w:val="en-US" w:eastAsia="de-DE"/>
              </w:rPr>
              <w:t>T-Test for equality of means</w:t>
            </w:r>
          </w:p>
        </w:tc>
      </w:tr>
      <w:tr w:rsidR="00C74944" w:rsidRPr="00BB4095" w14:paraId="57A6D8E1" w14:textId="77777777" w:rsidTr="00C74944">
        <w:trPr>
          <w:trHeight w:val="240"/>
        </w:trPr>
        <w:tc>
          <w:tcPr>
            <w:tcW w:w="382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1B9790" w14:textId="77777777" w:rsidR="00C74944" w:rsidRPr="00BB4095" w:rsidRDefault="00C74944" w:rsidP="00F96EDA">
            <w:pPr>
              <w:spacing w:line="240" w:lineRule="auto"/>
              <w:rPr>
                <w:lang w:val="en-US" w:eastAsia="de-DE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559260FA" w14:textId="77777777" w:rsidR="00C74944" w:rsidRPr="00BB4095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BB4095">
              <w:rPr>
                <w:sz w:val="18"/>
                <w:szCs w:val="18"/>
                <w:lang w:eastAsia="de-DE"/>
              </w:rPr>
              <w:t>F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333333"/>
              <w:bottom w:val="single" w:sz="4" w:space="0" w:color="000000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6B9F45C9" w14:textId="77777777" w:rsidR="00C74944" w:rsidRPr="00BB4095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BB4095">
              <w:rPr>
                <w:sz w:val="18"/>
                <w:szCs w:val="18"/>
                <w:lang w:eastAsia="de-DE"/>
              </w:rPr>
              <w:t>p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333333"/>
              <w:bottom w:val="single" w:sz="4" w:space="0" w:color="000000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58453098" w14:textId="77777777" w:rsidR="00C74944" w:rsidRPr="00BB4095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BB4095">
              <w:rPr>
                <w:sz w:val="18"/>
                <w:szCs w:val="18"/>
                <w:lang w:eastAsia="de-DE"/>
              </w:rPr>
              <w:t>T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333333"/>
              <w:bottom w:val="single" w:sz="4" w:space="0" w:color="000000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71662BBB" w14:textId="77777777" w:rsidR="00C74944" w:rsidRPr="00BB4095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proofErr w:type="spellStart"/>
            <w:r w:rsidRPr="00BB4095">
              <w:rPr>
                <w:sz w:val="18"/>
                <w:szCs w:val="18"/>
                <w:lang w:eastAsia="de-DE"/>
              </w:rPr>
              <w:t>df</w:t>
            </w:r>
            <w:proofErr w:type="spellEnd"/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333333"/>
              <w:bottom w:val="single" w:sz="4" w:space="0" w:color="000000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77A89014" w14:textId="77777777" w:rsidR="00C74944" w:rsidRPr="00BB4095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BB4095">
              <w:rPr>
                <w:sz w:val="18"/>
                <w:szCs w:val="18"/>
                <w:lang w:eastAsia="de-DE"/>
              </w:rPr>
              <w:t>p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333333"/>
              <w:bottom w:val="single" w:sz="4" w:space="0" w:color="000000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18AC45E1" w14:textId="77777777" w:rsidR="00C74944" w:rsidRPr="00BB4095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BB4095">
              <w:rPr>
                <w:sz w:val="18"/>
                <w:szCs w:val="18"/>
                <w:lang w:eastAsia="de-DE"/>
              </w:rPr>
              <w:t>Mean difference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333333"/>
              <w:bottom w:val="single" w:sz="4" w:space="0" w:color="000000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240190E5" w14:textId="77777777" w:rsidR="00C74944" w:rsidRPr="00BB4095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BB4095">
              <w:rPr>
                <w:sz w:val="18"/>
                <w:szCs w:val="18"/>
                <w:lang w:eastAsia="de-DE"/>
              </w:rPr>
              <w:t>SE diff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6B2077F5" w14:textId="77777777" w:rsidR="00C74944" w:rsidRPr="00BB4095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BB4095">
              <w:rPr>
                <w:sz w:val="18"/>
                <w:szCs w:val="18"/>
                <w:lang w:eastAsia="de-DE"/>
              </w:rPr>
              <w:t>95% CI</w:t>
            </w:r>
          </w:p>
        </w:tc>
      </w:tr>
      <w:tr w:rsidR="00C74944" w:rsidRPr="00BB4095" w14:paraId="795C32AF" w14:textId="77777777" w:rsidTr="00C74944">
        <w:trPr>
          <w:trHeight w:val="240"/>
        </w:trPr>
        <w:tc>
          <w:tcPr>
            <w:tcW w:w="382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DB18B7" w14:textId="77777777" w:rsidR="00C74944" w:rsidRPr="00BB4095" w:rsidRDefault="00C74944" w:rsidP="00F96EDA">
            <w:pPr>
              <w:spacing w:line="240" w:lineRule="auto"/>
              <w:rPr>
                <w:lang w:eastAsia="de-DE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333333"/>
            </w:tcBorders>
            <w:vAlign w:val="center"/>
            <w:hideMark/>
          </w:tcPr>
          <w:p w14:paraId="0E4FEA51" w14:textId="77777777" w:rsidR="00C74944" w:rsidRPr="00BB4095" w:rsidRDefault="00C74944" w:rsidP="00F96EDA">
            <w:pPr>
              <w:spacing w:line="240" w:lineRule="auto"/>
              <w:rPr>
                <w:sz w:val="18"/>
                <w:szCs w:val="18"/>
                <w:lang w:eastAsia="de-DE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333333"/>
              <w:bottom w:val="single" w:sz="4" w:space="0" w:color="000000"/>
              <w:right w:val="single" w:sz="4" w:space="0" w:color="333333"/>
            </w:tcBorders>
            <w:vAlign w:val="center"/>
            <w:hideMark/>
          </w:tcPr>
          <w:p w14:paraId="2ADCE3FE" w14:textId="77777777" w:rsidR="00C74944" w:rsidRPr="00BB4095" w:rsidRDefault="00C74944" w:rsidP="00F96EDA">
            <w:pPr>
              <w:spacing w:line="240" w:lineRule="auto"/>
              <w:rPr>
                <w:sz w:val="18"/>
                <w:szCs w:val="18"/>
                <w:lang w:eastAsia="de-DE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333333"/>
              <w:bottom w:val="single" w:sz="4" w:space="0" w:color="000000"/>
              <w:right w:val="single" w:sz="4" w:space="0" w:color="333333"/>
            </w:tcBorders>
            <w:vAlign w:val="center"/>
            <w:hideMark/>
          </w:tcPr>
          <w:p w14:paraId="77235472" w14:textId="77777777" w:rsidR="00C74944" w:rsidRPr="00BB4095" w:rsidRDefault="00C74944" w:rsidP="00F96EDA">
            <w:pPr>
              <w:spacing w:line="240" w:lineRule="auto"/>
              <w:rPr>
                <w:sz w:val="18"/>
                <w:szCs w:val="18"/>
                <w:lang w:eastAsia="de-DE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333333"/>
              <w:bottom w:val="single" w:sz="4" w:space="0" w:color="000000"/>
              <w:right w:val="single" w:sz="4" w:space="0" w:color="333333"/>
            </w:tcBorders>
            <w:vAlign w:val="center"/>
            <w:hideMark/>
          </w:tcPr>
          <w:p w14:paraId="216B9D11" w14:textId="77777777" w:rsidR="00C74944" w:rsidRPr="00BB4095" w:rsidRDefault="00C74944" w:rsidP="00F96EDA">
            <w:pPr>
              <w:spacing w:line="240" w:lineRule="auto"/>
              <w:rPr>
                <w:sz w:val="18"/>
                <w:szCs w:val="18"/>
                <w:lang w:eastAsia="de-DE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333333"/>
              <w:bottom w:val="single" w:sz="4" w:space="0" w:color="000000"/>
              <w:right w:val="single" w:sz="4" w:space="0" w:color="333333"/>
            </w:tcBorders>
            <w:vAlign w:val="center"/>
            <w:hideMark/>
          </w:tcPr>
          <w:p w14:paraId="38754E32" w14:textId="77777777" w:rsidR="00C74944" w:rsidRPr="00BB4095" w:rsidRDefault="00C74944" w:rsidP="00F96EDA">
            <w:pPr>
              <w:spacing w:line="240" w:lineRule="auto"/>
              <w:rPr>
                <w:sz w:val="18"/>
                <w:szCs w:val="18"/>
                <w:lang w:eastAsia="de-DE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333333"/>
              <w:bottom w:val="single" w:sz="4" w:space="0" w:color="000000"/>
              <w:right w:val="single" w:sz="4" w:space="0" w:color="333333"/>
            </w:tcBorders>
            <w:vAlign w:val="center"/>
            <w:hideMark/>
          </w:tcPr>
          <w:p w14:paraId="0745B6C6" w14:textId="77777777" w:rsidR="00C74944" w:rsidRPr="00BB4095" w:rsidRDefault="00C74944" w:rsidP="00F96EDA">
            <w:pPr>
              <w:spacing w:line="240" w:lineRule="auto"/>
              <w:rPr>
                <w:sz w:val="18"/>
                <w:szCs w:val="18"/>
                <w:lang w:eastAsia="de-DE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333333"/>
              <w:bottom w:val="single" w:sz="4" w:space="0" w:color="000000"/>
              <w:right w:val="single" w:sz="4" w:space="0" w:color="333333"/>
            </w:tcBorders>
            <w:vAlign w:val="center"/>
            <w:hideMark/>
          </w:tcPr>
          <w:p w14:paraId="18817EE8" w14:textId="77777777" w:rsidR="00C74944" w:rsidRPr="00BB4095" w:rsidRDefault="00C74944" w:rsidP="00F96EDA">
            <w:pPr>
              <w:spacing w:line="240" w:lineRule="auto"/>
              <w:rPr>
                <w:sz w:val="18"/>
                <w:szCs w:val="18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3AEE4DDE" w14:textId="77777777" w:rsidR="00C74944" w:rsidRPr="00BB4095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BB4095">
              <w:rPr>
                <w:sz w:val="18"/>
                <w:szCs w:val="18"/>
                <w:lang w:eastAsia="de-DE"/>
              </w:rPr>
              <w:t>L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2E1157" w14:textId="77777777" w:rsidR="00C74944" w:rsidRPr="00BB4095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BB4095">
              <w:rPr>
                <w:sz w:val="18"/>
                <w:szCs w:val="18"/>
                <w:lang w:eastAsia="de-DE"/>
              </w:rPr>
              <w:t>UL</w:t>
            </w:r>
          </w:p>
        </w:tc>
      </w:tr>
      <w:tr w:rsidR="00C74944" w:rsidRPr="00BB4095" w14:paraId="3B2BB6C3" w14:textId="77777777" w:rsidTr="00C74944">
        <w:trPr>
          <w:trHeight w:val="240"/>
        </w:trPr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1115BFB" w14:textId="77777777" w:rsidR="00C74944" w:rsidRPr="00BB4095" w:rsidRDefault="00C74944" w:rsidP="00F96EDA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BB4095">
              <w:rPr>
                <w:sz w:val="18"/>
                <w:szCs w:val="18"/>
                <w:lang w:eastAsia="de-DE"/>
              </w:rPr>
              <w:t>Depressive symptom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FFFFFF" w:themeFill="background1"/>
            <w:hideMark/>
          </w:tcPr>
          <w:p w14:paraId="7202A87D" w14:textId="77777777" w:rsidR="00C74944" w:rsidRPr="00BB4095" w:rsidRDefault="00C74944" w:rsidP="00F96EDA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BB4095">
              <w:rPr>
                <w:sz w:val="18"/>
                <w:szCs w:val="18"/>
                <w:lang w:eastAsia="de-DE"/>
              </w:rPr>
              <w:t>Variances are equal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B06AA5C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9C27B70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0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350666CF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-2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014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1A2D50F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12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ED493B0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0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C32AEB6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5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F656BFC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2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0EC83BB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-1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1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2C86670A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015</w:t>
            </w:r>
          </w:p>
        </w:tc>
      </w:tr>
      <w:tr w:rsidR="00C74944" w:rsidRPr="00BB4095" w14:paraId="0183F50D" w14:textId="77777777" w:rsidTr="00C74944">
        <w:trPr>
          <w:trHeight w:val="252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70F1F4C" w14:textId="77777777" w:rsidR="00C74944" w:rsidRPr="00BB4095" w:rsidRDefault="00C74944" w:rsidP="00F96EDA">
            <w:pPr>
              <w:spacing w:line="240" w:lineRule="auto"/>
              <w:rPr>
                <w:sz w:val="18"/>
                <w:szCs w:val="18"/>
                <w:lang w:eastAsia="de-D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3A3072E3" w14:textId="77777777" w:rsidR="00C74944" w:rsidRPr="00BB4095" w:rsidRDefault="00C74944" w:rsidP="00F96EDA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BB4095">
              <w:rPr>
                <w:sz w:val="18"/>
                <w:szCs w:val="18"/>
                <w:lang w:eastAsia="de-DE"/>
              </w:rPr>
              <w:t>Variances are not equal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333333"/>
            </w:tcBorders>
            <w:shd w:val="clear" w:color="000000" w:fill="FFFFFF"/>
            <w:hideMark/>
          </w:tcPr>
          <w:p w14:paraId="6FB444DB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hideMark/>
          </w:tcPr>
          <w:p w14:paraId="71C26FF4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4B4DE125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-1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8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05C32BE0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189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1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2B76E547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0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0B46916A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5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2D4540F6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3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54D9F2B6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-1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2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4105AF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043</w:t>
            </w:r>
          </w:p>
        </w:tc>
      </w:tr>
      <w:tr w:rsidR="00C74944" w:rsidRPr="00BB4095" w14:paraId="6EE90633" w14:textId="77777777" w:rsidTr="00C74944">
        <w:trPr>
          <w:trHeight w:val="264"/>
        </w:trPr>
        <w:tc>
          <w:tcPr>
            <w:tcW w:w="190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E5CAB78" w14:textId="77777777" w:rsidR="00C74944" w:rsidRPr="00BB4095" w:rsidRDefault="00C74944" w:rsidP="00F96EDA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BB4095">
              <w:rPr>
                <w:sz w:val="18"/>
                <w:szCs w:val="18"/>
                <w:lang w:eastAsia="de-DE"/>
              </w:rPr>
              <w:t>Anxiety symptoms</w:t>
            </w:r>
          </w:p>
        </w:tc>
        <w:tc>
          <w:tcPr>
            <w:tcW w:w="19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auto"/>
            </w:tcBorders>
            <w:shd w:val="clear" w:color="auto" w:fill="FFFFFF" w:themeFill="background1"/>
            <w:hideMark/>
          </w:tcPr>
          <w:p w14:paraId="042AF9D5" w14:textId="77777777" w:rsidR="00C74944" w:rsidRPr="00BB4095" w:rsidRDefault="00C74944" w:rsidP="00F96EDA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BB4095">
              <w:rPr>
                <w:sz w:val="18"/>
                <w:szCs w:val="18"/>
                <w:lang w:eastAsia="de-DE"/>
              </w:rPr>
              <w:t>Variances are equal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FBF1A25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030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15AFF5E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862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B0391C9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804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2FCC7A7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1264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684206B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421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5DC7F0A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154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7027821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192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4C74722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222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6C009F38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531</w:t>
            </w:r>
          </w:p>
        </w:tc>
      </w:tr>
      <w:tr w:rsidR="00C74944" w:rsidRPr="00BB4095" w14:paraId="09F75E1B" w14:textId="77777777" w:rsidTr="00C74944">
        <w:trPr>
          <w:trHeight w:val="288"/>
        </w:trPr>
        <w:tc>
          <w:tcPr>
            <w:tcW w:w="190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C9FD13A" w14:textId="77777777" w:rsidR="00C74944" w:rsidRPr="00BB4095" w:rsidRDefault="00C74944" w:rsidP="00F96EDA">
            <w:pPr>
              <w:spacing w:line="240" w:lineRule="auto"/>
              <w:rPr>
                <w:sz w:val="18"/>
                <w:szCs w:val="18"/>
                <w:lang w:eastAsia="de-D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1A2AA445" w14:textId="77777777" w:rsidR="00C74944" w:rsidRPr="00BB4095" w:rsidRDefault="00C74944" w:rsidP="00F96EDA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BB4095">
              <w:rPr>
                <w:sz w:val="18"/>
                <w:szCs w:val="18"/>
                <w:lang w:eastAsia="de-DE"/>
              </w:rPr>
              <w:t>Variances are not equal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333333"/>
            </w:tcBorders>
            <w:shd w:val="clear" w:color="000000" w:fill="FFFFFF"/>
            <w:hideMark/>
          </w:tcPr>
          <w:p w14:paraId="70ECAAD4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hideMark/>
          </w:tcPr>
          <w:p w14:paraId="426276F5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567A7D3A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8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34230D50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187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9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3FC2777A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4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226E4CC1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1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7C833BE3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1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519D6102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2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9F7926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534</w:t>
            </w:r>
          </w:p>
        </w:tc>
      </w:tr>
      <w:tr w:rsidR="00C74944" w:rsidRPr="00BB4095" w14:paraId="1D21A249" w14:textId="77777777" w:rsidTr="00C74944">
        <w:trPr>
          <w:trHeight w:val="288"/>
        </w:trPr>
        <w:tc>
          <w:tcPr>
            <w:tcW w:w="190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1E1E73B" w14:textId="77777777" w:rsidR="00C74944" w:rsidRPr="00BB4095" w:rsidRDefault="00C74944" w:rsidP="00F96EDA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BB4095">
              <w:rPr>
                <w:sz w:val="18"/>
                <w:szCs w:val="18"/>
                <w:lang w:eastAsia="de-DE"/>
              </w:rPr>
              <w:t>Obsessive-compulsive symptoms</w:t>
            </w:r>
          </w:p>
        </w:tc>
        <w:tc>
          <w:tcPr>
            <w:tcW w:w="19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auto"/>
            </w:tcBorders>
            <w:shd w:val="clear" w:color="auto" w:fill="FFFFFF" w:themeFill="background1"/>
            <w:hideMark/>
          </w:tcPr>
          <w:p w14:paraId="0270AFD5" w14:textId="77777777" w:rsidR="00C74944" w:rsidRPr="00BB4095" w:rsidRDefault="00C74944" w:rsidP="00F96EDA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BB4095">
              <w:rPr>
                <w:sz w:val="18"/>
                <w:szCs w:val="18"/>
                <w:lang w:eastAsia="de-DE"/>
              </w:rPr>
              <w:t>Variances are equal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38163959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023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7A2E34D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880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EF6D4E4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202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E521973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1266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EA73CD3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229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0D541CB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368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049EC1A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306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EF375BD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233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6CF8BAC2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969</w:t>
            </w:r>
          </w:p>
        </w:tc>
      </w:tr>
      <w:tr w:rsidR="00C74944" w:rsidRPr="00BB4095" w14:paraId="2A065DF9" w14:textId="77777777" w:rsidTr="00C74944">
        <w:trPr>
          <w:trHeight w:val="288"/>
        </w:trPr>
        <w:tc>
          <w:tcPr>
            <w:tcW w:w="190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E5B7D19" w14:textId="77777777" w:rsidR="00C74944" w:rsidRPr="00BB4095" w:rsidRDefault="00C74944" w:rsidP="00F96EDA">
            <w:pPr>
              <w:spacing w:line="240" w:lineRule="auto"/>
              <w:rPr>
                <w:sz w:val="18"/>
                <w:szCs w:val="18"/>
                <w:lang w:eastAsia="de-D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06DAF2DD" w14:textId="77777777" w:rsidR="00C74944" w:rsidRPr="00BB4095" w:rsidRDefault="00C74944" w:rsidP="00F96EDA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BB4095">
              <w:rPr>
                <w:sz w:val="18"/>
                <w:szCs w:val="18"/>
                <w:lang w:eastAsia="de-DE"/>
              </w:rPr>
              <w:t>Variances are not equal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333333"/>
            </w:tcBorders>
            <w:shd w:val="clear" w:color="000000" w:fill="FFFFFF"/>
            <w:hideMark/>
          </w:tcPr>
          <w:p w14:paraId="18A3C667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hideMark/>
          </w:tcPr>
          <w:p w14:paraId="5DFF2725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208DAC75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1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761DBB33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189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9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6DA3844B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2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35171953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3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5233442B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3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13CAF63F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2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559372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979</w:t>
            </w:r>
          </w:p>
        </w:tc>
      </w:tr>
      <w:tr w:rsidR="00C74944" w:rsidRPr="00BB4095" w14:paraId="7F348B1C" w14:textId="77777777" w:rsidTr="00C74944">
        <w:trPr>
          <w:trHeight w:val="288"/>
        </w:trPr>
        <w:tc>
          <w:tcPr>
            <w:tcW w:w="190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14FE01D" w14:textId="77777777" w:rsidR="00C74944" w:rsidRPr="00BB4095" w:rsidRDefault="00C74944" w:rsidP="00F96EDA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BB4095">
              <w:rPr>
                <w:sz w:val="18"/>
                <w:szCs w:val="18"/>
                <w:lang w:eastAsia="de-DE"/>
              </w:rPr>
              <w:t>Somatization symptoms</w:t>
            </w:r>
          </w:p>
        </w:tc>
        <w:tc>
          <w:tcPr>
            <w:tcW w:w="19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auto"/>
            </w:tcBorders>
            <w:shd w:val="clear" w:color="auto" w:fill="FFFFFF" w:themeFill="background1"/>
            <w:hideMark/>
          </w:tcPr>
          <w:p w14:paraId="00559D65" w14:textId="77777777" w:rsidR="00C74944" w:rsidRPr="00BB4095" w:rsidRDefault="00C74944" w:rsidP="00F96EDA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BB4095">
              <w:rPr>
                <w:sz w:val="18"/>
                <w:szCs w:val="18"/>
                <w:lang w:eastAsia="de-DE"/>
              </w:rPr>
              <w:t>Variances are equal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F83CB89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148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E24282E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701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3C2633AB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234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099017D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1264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8DACE23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815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D22D141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054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BC2A1D2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231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4C6F532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506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7FB93509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399</w:t>
            </w:r>
          </w:p>
        </w:tc>
      </w:tr>
      <w:tr w:rsidR="00C74944" w:rsidRPr="00BB4095" w14:paraId="315382E5" w14:textId="77777777" w:rsidTr="00C74944">
        <w:trPr>
          <w:trHeight w:val="288"/>
        </w:trPr>
        <w:tc>
          <w:tcPr>
            <w:tcW w:w="190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DC9A04B" w14:textId="77777777" w:rsidR="00C74944" w:rsidRPr="00BB4095" w:rsidRDefault="00C74944" w:rsidP="00F96EDA">
            <w:pPr>
              <w:spacing w:line="240" w:lineRule="auto"/>
              <w:rPr>
                <w:sz w:val="18"/>
                <w:szCs w:val="18"/>
                <w:lang w:eastAsia="de-D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5B171F1B" w14:textId="77777777" w:rsidR="00C74944" w:rsidRPr="00BB4095" w:rsidRDefault="00C74944" w:rsidP="00F96EDA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BB4095">
              <w:rPr>
                <w:sz w:val="18"/>
                <w:szCs w:val="18"/>
                <w:lang w:eastAsia="de-DE"/>
              </w:rPr>
              <w:t>Variances are not equal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333333"/>
            </w:tcBorders>
            <w:shd w:val="clear" w:color="000000" w:fill="FFFFFF"/>
            <w:hideMark/>
          </w:tcPr>
          <w:p w14:paraId="2111420D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hideMark/>
          </w:tcPr>
          <w:p w14:paraId="2E1FAE23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10683E26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2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0A24EB95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187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6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456E7A50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8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3A5717F8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0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3A3F54D1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2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2AA5B9F5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5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DBB24A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403</w:t>
            </w:r>
          </w:p>
        </w:tc>
      </w:tr>
      <w:tr w:rsidR="00C74944" w:rsidRPr="00BB4095" w14:paraId="5A325383" w14:textId="77777777" w:rsidTr="00C74944">
        <w:trPr>
          <w:trHeight w:val="288"/>
        </w:trPr>
        <w:tc>
          <w:tcPr>
            <w:tcW w:w="190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BD16601" w14:textId="77777777" w:rsidR="00C74944" w:rsidRPr="00BB4095" w:rsidRDefault="00C74944" w:rsidP="00F96EDA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Anger/h</w:t>
            </w:r>
            <w:r w:rsidRPr="00BB4095">
              <w:rPr>
                <w:sz w:val="18"/>
                <w:szCs w:val="18"/>
                <w:lang w:eastAsia="de-DE"/>
              </w:rPr>
              <w:t>ostility symptoms</w:t>
            </w:r>
          </w:p>
        </w:tc>
        <w:tc>
          <w:tcPr>
            <w:tcW w:w="19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auto"/>
            </w:tcBorders>
            <w:shd w:val="clear" w:color="auto" w:fill="FFFFFF" w:themeFill="background1"/>
            <w:hideMark/>
          </w:tcPr>
          <w:p w14:paraId="5B4313E5" w14:textId="77777777" w:rsidR="00C74944" w:rsidRPr="00BB4095" w:rsidRDefault="00C74944" w:rsidP="00F96EDA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BB4095">
              <w:rPr>
                <w:sz w:val="18"/>
                <w:szCs w:val="18"/>
                <w:lang w:eastAsia="de-DE"/>
              </w:rPr>
              <w:t>Variances are equal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375F28CF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877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8AD6743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349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F5F5BEC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598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8561365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1263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932FF67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550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347CF9F8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102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398E7A22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171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9F0386E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438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7FB191C6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234</w:t>
            </w:r>
          </w:p>
        </w:tc>
      </w:tr>
      <w:tr w:rsidR="00C74944" w:rsidRPr="00BB4095" w14:paraId="15A0060F" w14:textId="77777777" w:rsidTr="00C74944">
        <w:trPr>
          <w:trHeight w:val="288"/>
        </w:trPr>
        <w:tc>
          <w:tcPr>
            <w:tcW w:w="190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7BAA8B9" w14:textId="77777777" w:rsidR="00C74944" w:rsidRPr="00BB4095" w:rsidRDefault="00C74944" w:rsidP="00F96EDA">
            <w:pPr>
              <w:spacing w:line="240" w:lineRule="auto"/>
              <w:rPr>
                <w:sz w:val="18"/>
                <w:szCs w:val="18"/>
                <w:lang w:eastAsia="de-D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2EE79CC5" w14:textId="77777777" w:rsidR="00C74944" w:rsidRPr="00BB4095" w:rsidRDefault="00C74944" w:rsidP="00F96EDA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BB4095">
              <w:rPr>
                <w:sz w:val="18"/>
                <w:szCs w:val="18"/>
                <w:lang w:eastAsia="de-DE"/>
              </w:rPr>
              <w:t>Variances are not equal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333333"/>
            </w:tcBorders>
            <w:shd w:val="clear" w:color="000000" w:fill="FFFFFF"/>
            <w:hideMark/>
          </w:tcPr>
          <w:p w14:paraId="06760A10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hideMark/>
          </w:tcPr>
          <w:p w14:paraId="796CA8C7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5893D77F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5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3ABF110F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180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3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4EFE31D5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5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08CA99DD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1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5F7D72D3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1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6AAAE3B0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4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EDCB60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257</w:t>
            </w:r>
          </w:p>
        </w:tc>
      </w:tr>
      <w:tr w:rsidR="00C74944" w:rsidRPr="00BB4095" w14:paraId="1B320CB9" w14:textId="77777777" w:rsidTr="00C74944">
        <w:trPr>
          <w:trHeight w:val="288"/>
        </w:trPr>
        <w:tc>
          <w:tcPr>
            <w:tcW w:w="190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7151B4E" w14:textId="77777777" w:rsidR="00C74944" w:rsidRPr="00BB4095" w:rsidRDefault="00C74944" w:rsidP="00F96EDA">
            <w:pPr>
              <w:spacing w:line="240" w:lineRule="auto"/>
              <w:jc w:val="left"/>
              <w:rPr>
                <w:sz w:val="18"/>
                <w:szCs w:val="18"/>
                <w:lang w:eastAsia="de-DE"/>
              </w:rPr>
            </w:pPr>
            <w:r w:rsidRPr="00D2004D">
              <w:rPr>
                <w:sz w:val="18"/>
                <w:szCs w:val="18"/>
                <w:lang w:eastAsia="de-DE"/>
              </w:rPr>
              <w:t>Subjective</w:t>
            </w:r>
            <w:r>
              <w:rPr>
                <w:sz w:val="18"/>
                <w:szCs w:val="18"/>
                <w:lang w:eastAsia="de-DE"/>
              </w:rPr>
              <w:t xml:space="preserve"> </w:t>
            </w:r>
            <w:r w:rsidRPr="00D2004D">
              <w:rPr>
                <w:sz w:val="18"/>
                <w:szCs w:val="18"/>
                <w:lang w:eastAsia="de-DE"/>
              </w:rPr>
              <w:t>birth experience</w:t>
            </w:r>
          </w:p>
        </w:tc>
        <w:tc>
          <w:tcPr>
            <w:tcW w:w="19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auto"/>
            </w:tcBorders>
            <w:shd w:val="clear" w:color="auto" w:fill="FFFFFF" w:themeFill="background1"/>
            <w:hideMark/>
          </w:tcPr>
          <w:p w14:paraId="3FC55F78" w14:textId="77777777" w:rsidR="00C74944" w:rsidRPr="00BB4095" w:rsidRDefault="00C74944" w:rsidP="00F96EDA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BB4095">
              <w:rPr>
                <w:sz w:val="18"/>
                <w:szCs w:val="18"/>
                <w:lang w:eastAsia="de-DE"/>
              </w:rPr>
              <w:t>Variances are equal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1EC5A29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056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334B8906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152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3D47282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-1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411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3839E26F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1205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FB083E2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158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1C03A7C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-2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325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6908887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648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1D288F3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-5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558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04DC86F5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907</w:t>
            </w:r>
          </w:p>
        </w:tc>
      </w:tr>
      <w:tr w:rsidR="00C74944" w:rsidRPr="00BB4095" w14:paraId="1DE56F54" w14:textId="77777777" w:rsidTr="00C74944">
        <w:trPr>
          <w:trHeight w:val="288"/>
        </w:trPr>
        <w:tc>
          <w:tcPr>
            <w:tcW w:w="190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A1EC3A7" w14:textId="77777777" w:rsidR="00C74944" w:rsidRPr="00BB4095" w:rsidRDefault="00C74944" w:rsidP="00F96EDA">
            <w:pPr>
              <w:spacing w:line="240" w:lineRule="auto"/>
              <w:rPr>
                <w:sz w:val="18"/>
                <w:szCs w:val="18"/>
                <w:lang w:eastAsia="de-D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3944BFF0" w14:textId="77777777" w:rsidR="00C74944" w:rsidRPr="00BB4095" w:rsidRDefault="00C74944" w:rsidP="00F96EDA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BB4095">
              <w:rPr>
                <w:sz w:val="18"/>
                <w:szCs w:val="18"/>
                <w:lang w:eastAsia="de-DE"/>
              </w:rPr>
              <w:t>Variances are not equal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333333"/>
            </w:tcBorders>
            <w:shd w:val="clear" w:color="000000" w:fill="FFFFFF"/>
            <w:hideMark/>
          </w:tcPr>
          <w:p w14:paraId="1D842950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hideMark/>
          </w:tcPr>
          <w:p w14:paraId="7231B4B5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77EE6B01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-1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5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108BEAE5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106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8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62BF0B76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56279784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-2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3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47EC8123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4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572301EA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-5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2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0D64EB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607</w:t>
            </w:r>
          </w:p>
        </w:tc>
      </w:tr>
      <w:tr w:rsidR="00C74944" w:rsidRPr="00BB4095" w14:paraId="75E1BAB6" w14:textId="77777777" w:rsidTr="00C74944">
        <w:trPr>
          <w:trHeight w:val="288"/>
        </w:trPr>
        <w:tc>
          <w:tcPr>
            <w:tcW w:w="190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5ECA8FC" w14:textId="77777777" w:rsidR="00C74944" w:rsidRPr="00BB4095" w:rsidRDefault="00C74944" w:rsidP="00F96EDA">
            <w:pPr>
              <w:spacing w:line="240" w:lineRule="auto"/>
              <w:jc w:val="left"/>
              <w:rPr>
                <w:sz w:val="18"/>
                <w:szCs w:val="18"/>
                <w:lang w:eastAsia="de-DE"/>
              </w:rPr>
            </w:pPr>
            <w:proofErr w:type="spellStart"/>
            <w:r>
              <w:rPr>
                <w:sz w:val="18"/>
                <w:szCs w:val="18"/>
                <w:lang w:eastAsia="de-DE"/>
              </w:rPr>
              <w:t>Dfficult</w:t>
            </w:r>
            <w:proofErr w:type="spellEnd"/>
            <w:r>
              <w:rPr>
                <w:sz w:val="18"/>
                <w:szCs w:val="18"/>
                <w:lang w:eastAsia="de-DE"/>
              </w:rPr>
              <w:t xml:space="preserve"> c</w:t>
            </w:r>
            <w:r w:rsidRPr="00BB4095">
              <w:rPr>
                <w:sz w:val="18"/>
                <w:szCs w:val="18"/>
                <w:lang w:eastAsia="de-DE"/>
              </w:rPr>
              <w:t>hild temperament</w:t>
            </w:r>
          </w:p>
        </w:tc>
        <w:tc>
          <w:tcPr>
            <w:tcW w:w="19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auto"/>
            </w:tcBorders>
            <w:shd w:val="clear" w:color="auto" w:fill="FFFFFF" w:themeFill="background1"/>
            <w:hideMark/>
          </w:tcPr>
          <w:p w14:paraId="631B7940" w14:textId="77777777" w:rsidR="00C74944" w:rsidRPr="00BB4095" w:rsidRDefault="00C74944" w:rsidP="00F96EDA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BB4095">
              <w:rPr>
                <w:sz w:val="18"/>
                <w:szCs w:val="18"/>
                <w:lang w:eastAsia="de-DE"/>
              </w:rPr>
              <w:t>Variances are equal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300784D0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057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B7EDD01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811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3CF1471B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470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F41A530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1257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46AD5C3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142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19783F0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013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CAD6FD1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689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4A798D8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339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2C9F49DF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364</w:t>
            </w:r>
          </w:p>
        </w:tc>
      </w:tr>
      <w:tr w:rsidR="00C74944" w:rsidRPr="00BB4095" w14:paraId="0D1C9006" w14:textId="77777777" w:rsidTr="00C74944">
        <w:trPr>
          <w:trHeight w:val="288"/>
        </w:trPr>
        <w:tc>
          <w:tcPr>
            <w:tcW w:w="190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FC4DBFD" w14:textId="77777777" w:rsidR="00C74944" w:rsidRPr="00BB4095" w:rsidRDefault="00C74944" w:rsidP="00F96EDA">
            <w:pPr>
              <w:spacing w:line="240" w:lineRule="auto"/>
              <w:rPr>
                <w:sz w:val="18"/>
                <w:szCs w:val="18"/>
                <w:lang w:eastAsia="de-D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6E386D1F" w14:textId="77777777" w:rsidR="00C74944" w:rsidRPr="00BB4095" w:rsidRDefault="00C74944" w:rsidP="00F96EDA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BB4095">
              <w:rPr>
                <w:sz w:val="18"/>
                <w:szCs w:val="18"/>
                <w:lang w:eastAsia="de-DE"/>
              </w:rPr>
              <w:t>Variances are not equal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333333"/>
            </w:tcBorders>
            <w:shd w:val="clear" w:color="000000" w:fill="FFFFFF"/>
            <w:hideMark/>
          </w:tcPr>
          <w:p w14:paraId="05BF33FA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hideMark/>
          </w:tcPr>
          <w:p w14:paraId="1339BF16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29646A7D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4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0C55F96E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177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6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594EB764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1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3BDE6DA4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5F20FF26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6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0FE93517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3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A6767F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366</w:t>
            </w:r>
          </w:p>
        </w:tc>
      </w:tr>
      <w:tr w:rsidR="00C74944" w:rsidRPr="00BB4095" w14:paraId="0BE9166E" w14:textId="77777777" w:rsidTr="00C74944">
        <w:trPr>
          <w:trHeight w:val="288"/>
        </w:trPr>
        <w:tc>
          <w:tcPr>
            <w:tcW w:w="190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BCDFE44" w14:textId="77777777" w:rsidR="00C74944" w:rsidRPr="00BB4095" w:rsidRDefault="00C74944" w:rsidP="00F96EDA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BB4095">
              <w:rPr>
                <w:sz w:val="18"/>
                <w:szCs w:val="18"/>
                <w:lang w:eastAsia="de-DE"/>
              </w:rPr>
              <w:t>Relationship satisfaction</w:t>
            </w:r>
          </w:p>
        </w:tc>
        <w:tc>
          <w:tcPr>
            <w:tcW w:w="19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auto"/>
            </w:tcBorders>
            <w:shd w:val="clear" w:color="auto" w:fill="FFFFFF" w:themeFill="background1"/>
            <w:hideMark/>
          </w:tcPr>
          <w:p w14:paraId="48A02BA4" w14:textId="77777777" w:rsidR="00C74944" w:rsidRPr="00BB4095" w:rsidRDefault="00C74944" w:rsidP="00F96EDA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BB4095">
              <w:rPr>
                <w:sz w:val="18"/>
                <w:szCs w:val="18"/>
                <w:lang w:eastAsia="de-DE"/>
              </w:rPr>
              <w:t>Variances are equal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3B705DC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133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F68B1D2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715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E7AAA84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254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2EC7300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1269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404BA2A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799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466BE10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089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4965FBB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351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7E33C56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600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038E79F3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779</w:t>
            </w:r>
          </w:p>
        </w:tc>
      </w:tr>
      <w:tr w:rsidR="00C74944" w:rsidRPr="00BB4095" w14:paraId="0174E1C8" w14:textId="77777777" w:rsidTr="00C74944">
        <w:trPr>
          <w:trHeight w:val="288"/>
        </w:trPr>
        <w:tc>
          <w:tcPr>
            <w:tcW w:w="190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80E2174" w14:textId="77777777" w:rsidR="00C74944" w:rsidRPr="00BB4095" w:rsidRDefault="00C74944" w:rsidP="00F96EDA">
            <w:pPr>
              <w:spacing w:line="240" w:lineRule="auto"/>
              <w:rPr>
                <w:sz w:val="18"/>
                <w:szCs w:val="18"/>
                <w:lang w:eastAsia="de-D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2126080E" w14:textId="77777777" w:rsidR="00C74944" w:rsidRPr="00BB4095" w:rsidRDefault="00C74944" w:rsidP="00F96EDA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BB4095">
              <w:rPr>
                <w:sz w:val="18"/>
                <w:szCs w:val="18"/>
                <w:lang w:eastAsia="de-DE"/>
              </w:rPr>
              <w:t>Variances are not equal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333333"/>
            </w:tcBorders>
            <w:shd w:val="clear" w:color="000000" w:fill="FFFFFF"/>
            <w:hideMark/>
          </w:tcPr>
          <w:p w14:paraId="4B0FBB4E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hideMark/>
          </w:tcPr>
          <w:p w14:paraId="35917E59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29A8DC19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2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4E1074A9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195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9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68585F78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215363E6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0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172C3836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3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1675384D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6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FD9CCB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782</w:t>
            </w:r>
          </w:p>
        </w:tc>
      </w:tr>
      <w:tr w:rsidR="00C74944" w:rsidRPr="00BB4095" w14:paraId="1700D146" w14:textId="77777777" w:rsidTr="00C74944">
        <w:trPr>
          <w:trHeight w:val="288"/>
        </w:trPr>
        <w:tc>
          <w:tcPr>
            <w:tcW w:w="190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C065473" w14:textId="77777777" w:rsidR="00C74944" w:rsidRPr="00BB4095" w:rsidRDefault="00C74944" w:rsidP="00F96EDA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First-time parent</w:t>
            </w:r>
          </w:p>
        </w:tc>
        <w:tc>
          <w:tcPr>
            <w:tcW w:w="19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auto"/>
            </w:tcBorders>
            <w:shd w:val="clear" w:color="auto" w:fill="FFFFFF" w:themeFill="background1"/>
            <w:hideMark/>
          </w:tcPr>
          <w:p w14:paraId="19E2B2B9" w14:textId="77777777" w:rsidR="00C74944" w:rsidRPr="00BB4095" w:rsidRDefault="00C74944" w:rsidP="00F96EDA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BB4095">
              <w:rPr>
                <w:sz w:val="18"/>
                <w:szCs w:val="18"/>
                <w:lang w:eastAsia="de-DE"/>
              </w:rPr>
              <w:t>Variances are equal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8EF1449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040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6EA0D62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153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C1052C7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740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9445E9A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1244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EEE30A1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459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2CC85E7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027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B39BAAC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037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0BB2477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100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2672A3C0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045</w:t>
            </w:r>
          </w:p>
        </w:tc>
      </w:tr>
      <w:tr w:rsidR="00C74944" w:rsidRPr="00BB4095" w14:paraId="51440F03" w14:textId="77777777" w:rsidTr="00C74944">
        <w:trPr>
          <w:trHeight w:val="288"/>
        </w:trPr>
        <w:tc>
          <w:tcPr>
            <w:tcW w:w="190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5692537" w14:textId="77777777" w:rsidR="00C74944" w:rsidRPr="00BB4095" w:rsidRDefault="00C74944" w:rsidP="00F96EDA">
            <w:pPr>
              <w:spacing w:line="240" w:lineRule="auto"/>
              <w:rPr>
                <w:sz w:val="18"/>
                <w:szCs w:val="18"/>
                <w:lang w:eastAsia="de-D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7DC56257" w14:textId="77777777" w:rsidR="00C74944" w:rsidRPr="00BB4095" w:rsidRDefault="00C74944" w:rsidP="00F96EDA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BB4095">
              <w:rPr>
                <w:sz w:val="18"/>
                <w:szCs w:val="18"/>
                <w:lang w:eastAsia="de-DE"/>
              </w:rPr>
              <w:t>Variances are not equal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333333"/>
            </w:tcBorders>
            <w:shd w:val="clear" w:color="000000" w:fill="FFFFFF"/>
            <w:hideMark/>
          </w:tcPr>
          <w:p w14:paraId="185AA45F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hideMark/>
          </w:tcPr>
          <w:p w14:paraId="68609D03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5D746763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7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55AF1F00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154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3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3A451B44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4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0833D87F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0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48053CFA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0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0C012F8B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1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89B07A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049</w:t>
            </w:r>
          </w:p>
        </w:tc>
      </w:tr>
      <w:tr w:rsidR="00C74944" w:rsidRPr="00BB4095" w14:paraId="40F8056F" w14:textId="77777777" w:rsidTr="00C74944">
        <w:trPr>
          <w:trHeight w:val="288"/>
        </w:trPr>
        <w:tc>
          <w:tcPr>
            <w:tcW w:w="190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B00C600" w14:textId="77777777" w:rsidR="00C74944" w:rsidRPr="00BB4095" w:rsidRDefault="00C74944" w:rsidP="00F96EDA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BB4095">
              <w:rPr>
                <w:sz w:val="18"/>
                <w:szCs w:val="18"/>
                <w:lang w:eastAsia="de-DE"/>
              </w:rPr>
              <w:t>Age</w:t>
            </w:r>
          </w:p>
        </w:tc>
        <w:tc>
          <w:tcPr>
            <w:tcW w:w="19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auto"/>
            </w:tcBorders>
            <w:shd w:val="clear" w:color="auto" w:fill="FFFFFF" w:themeFill="background1"/>
            <w:hideMark/>
          </w:tcPr>
          <w:p w14:paraId="27B8B4A9" w14:textId="77777777" w:rsidR="00C74944" w:rsidRPr="00BB4095" w:rsidRDefault="00C74944" w:rsidP="00F96EDA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BB4095">
              <w:rPr>
                <w:sz w:val="18"/>
                <w:szCs w:val="18"/>
                <w:lang w:eastAsia="de-DE"/>
              </w:rPr>
              <w:t>Variances are equal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3F775E2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135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7724BAB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287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6CDE6F7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-2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567</w:t>
            </w:r>
            <w:r>
              <w:rPr>
                <w:sz w:val="18"/>
                <w:szCs w:val="18"/>
              </w:rPr>
              <w:t>**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42277B5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1266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9573CD6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010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32C5AEAA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-1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084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4CA9030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422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A0A78DF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-1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912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0ECBF162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256</w:t>
            </w:r>
          </w:p>
        </w:tc>
      </w:tr>
      <w:tr w:rsidR="00C74944" w:rsidRPr="00BB4095" w14:paraId="6F609C31" w14:textId="77777777" w:rsidTr="00C74944">
        <w:trPr>
          <w:trHeight w:val="288"/>
        </w:trPr>
        <w:tc>
          <w:tcPr>
            <w:tcW w:w="190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5F53C15" w14:textId="77777777" w:rsidR="00C74944" w:rsidRPr="00BB4095" w:rsidRDefault="00C74944" w:rsidP="00F96EDA">
            <w:pPr>
              <w:spacing w:line="240" w:lineRule="auto"/>
              <w:rPr>
                <w:sz w:val="18"/>
                <w:szCs w:val="18"/>
                <w:lang w:eastAsia="de-D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2C0EB36B" w14:textId="77777777" w:rsidR="00C74944" w:rsidRPr="00BB4095" w:rsidRDefault="00C74944" w:rsidP="00F96EDA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BB4095">
              <w:rPr>
                <w:sz w:val="18"/>
                <w:szCs w:val="18"/>
                <w:lang w:eastAsia="de-DE"/>
              </w:rPr>
              <w:t>Variances are not equal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333333"/>
            </w:tcBorders>
            <w:shd w:val="clear" w:color="000000" w:fill="FFFFFF"/>
            <w:hideMark/>
          </w:tcPr>
          <w:p w14:paraId="4B05D5C7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hideMark/>
          </w:tcPr>
          <w:p w14:paraId="39E71F31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72A463DA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-2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455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2797A639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186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3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7FD08E47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7EEF351F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-1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0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39D5E5DE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4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hideMark/>
          </w:tcPr>
          <w:p w14:paraId="5DE03603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-1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9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84EC0D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213</w:t>
            </w:r>
          </w:p>
        </w:tc>
      </w:tr>
      <w:tr w:rsidR="00C74944" w:rsidRPr="00BB4095" w14:paraId="10E66FA9" w14:textId="77777777" w:rsidTr="00C74944">
        <w:trPr>
          <w:trHeight w:val="288"/>
        </w:trPr>
        <w:tc>
          <w:tcPr>
            <w:tcW w:w="1900" w:type="dxa"/>
            <w:vMerge w:val="restart"/>
            <w:tcBorders>
              <w:top w:val="single" w:sz="4" w:space="0" w:color="C0C0C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14:paraId="6854EC2C" w14:textId="77777777" w:rsidR="00C74944" w:rsidRPr="00BB4095" w:rsidRDefault="00C74944" w:rsidP="00F96EDA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BB4095">
              <w:rPr>
                <w:sz w:val="18"/>
                <w:szCs w:val="18"/>
                <w:lang w:eastAsia="de-DE"/>
              </w:rPr>
              <w:t>Education (&gt;10 years vs. &lt;=10 years)</w:t>
            </w:r>
          </w:p>
        </w:tc>
        <w:tc>
          <w:tcPr>
            <w:tcW w:w="19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auto"/>
            </w:tcBorders>
            <w:shd w:val="clear" w:color="auto" w:fill="FFFFFF" w:themeFill="background1"/>
            <w:hideMark/>
          </w:tcPr>
          <w:p w14:paraId="1CF5553D" w14:textId="77777777" w:rsidR="00C74944" w:rsidRPr="00BB4095" w:rsidRDefault="00C74944" w:rsidP="00F96EDA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BB4095">
              <w:rPr>
                <w:sz w:val="18"/>
                <w:szCs w:val="18"/>
                <w:lang w:eastAsia="de-DE"/>
              </w:rPr>
              <w:t>Variances are equal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AD3C54D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052</w:t>
            </w:r>
            <w:r>
              <w:rPr>
                <w:sz w:val="18"/>
                <w:szCs w:val="18"/>
              </w:rPr>
              <w:t>**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944E107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005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279C360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591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4492133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1268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348B8DE0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112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8CE9706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062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884BA6A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039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6F04A4C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014</w:t>
            </w:r>
          </w:p>
        </w:tc>
        <w:tc>
          <w:tcPr>
            <w:tcW w:w="10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7B5F44FC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138</w:t>
            </w:r>
          </w:p>
        </w:tc>
      </w:tr>
      <w:tr w:rsidR="00C74944" w:rsidRPr="00BB4095" w14:paraId="50CD0062" w14:textId="77777777" w:rsidTr="00C74944">
        <w:trPr>
          <w:trHeight w:val="288"/>
        </w:trPr>
        <w:tc>
          <w:tcPr>
            <w:tcW w:w="1900" w:type="dxa"/>
            <w:vMerge/>
            <w:tcBorders>
              <w:top w:val="single" w:sz="4" w:space="0" w:color="C0C0C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73566076" w14:textId="77777777" w:rsidR="00C74944" w:rsidRPr="00BB4095" w:rsidRDefault="00C74944" w:rsidP="00F96EDA">
            <w:pPr>
              <w:spacing w:line="240" w:lineRule="auto"/>
              <w:rPr>
                <w:sz w:val="18"/>
                <w:szCs w:val="18"/>
                <w:lang w:eastAsia="de-D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3BF864D" w14:textId="77777777" w:rsidR="00C74944" w:rsidRPr="00BB4095" w:rsidRDefault="00C74944" w:rsidP="00F96EDA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BB4095">
              <w:rPr>
                <w:sz w:val="18"/>
                <w:szCs w:val="18"/>
                <w:lang w:eastAsia="de-DE"/>
              </w:rPr>
              <w:t>Variances are not equal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333333"/>
            </w:tcBorders>
            <w:shd w:val="clear" w:color="000000" w:fill="FFFFFF"/>
            <w:hideMark/>
          </w:tcPr>
          <w:p w14:paraId="7590267D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FFFFFF"/>
            <w:hideMark/>
          </w:tcPr>
          <w:p w14:paraId="3621868B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  <w:hideMark/>
          </w:tcPr>
          <w:p w14:paraId="3F334329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5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  <w:hideMark/>
          </w:tcPr>
          <w:p w14:paraId="2CA44C5E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189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2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  <w:hideMark/>
          </w:tcPr>
          <w:p w14:paraId="36128F23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1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  <w:hideMark/>
          </w:tcPr>
          <w:p w14:paraId="0109F528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0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  <w:hideMark/>
          </w:tcPr>
          <w:p w14:paraId="760E9EEC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0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  <w:hideMark/>
          </w:tcPr>
          <w:p w14:paraId="29F3C810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0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84EC44A" w14:textId="77777777" w:rsidR="00C74944" w:rsidRPr="007A6BC0" w:rsidRDefault="00C74944" w:rsidP="00F96EDA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7A6BC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A6BC0">
              <w:rPr>
                <w:sz w:val="18"/>
                <w:szCs w:val="18"/>
              </w:rPr>
              <w:t>142</w:t>
            </w:r>
          </w:p>
        </w:tc>
      </w:tr>
    </w:tbl>
    <w:p w14:paraId="3981F87D" w14:textId="77777777" w:rsidR="000F7209" w:rsidRDefault="000F7209" w:rsidP="000F7209">
      <w:pPr>
        <w:jc w:val="left"/>
        <w:rPr>
          <w:lang w:eastAsia="de-DE"/>
        </w:rPr>
      </w:pPr>
      <w:r w:rsidRPr="000F7209">
        <w:rPr>
          <w:i/>
          <w:lang w:eastAsia="de-DE"/>
        </w:rPr>
        <w:lastRenderedPageBreak/>
        <w:t>Note</w:t>
      </w:r>
      <w:r>
        <w:rPr>
          <w:lang w:eastAsia="de-DE"/>
        </w:rPr>
        <w:t xml:space="preserve">. SE diff = </w:t>
      </w:r>
      <w:r w:rsidRPr="000F7209">
        <w:rPr>
          <w:lang w:eastAsia="de-DE"/>
        </w:rPr>
        <w:t>Standard Error of the Difference</w:t>
      </w:r>
      <w:r>
        <w:rPr>
          <w:lang w:eastAsia="de-DE"/>
        </w:rPr>
        <w:t>; LL = lower limit; UL = upper limit.</w:t>
      </w:r>
    </w:p>
    <w:p w14:paraId="6EBCFC75" w14:textId="73AC9BA6" w:rsidR="000C01C6" w:rsidRPr="000F7209" w:rsidRDefault="000F7209" w:rsidP="000F7209">
      <w:pPr>
        <w:jc w:val="left"/>
        <w:rPr>
          <w:i/>
          <w:sz w:val="36"/>
          <w:szCs w:val="36"/>
          <w:lang w:val="en-US"/>
        </w:rPr>
      </w:pPr>
      <w:r w:rsidRPr="000F7209">
        <w:rPr>
          <w:i/>
          <w:lang w:eastAsia="de-DE"/>
        </w:rPr>
        <w:t>* p &lt; .05 (two-tailed). ** p &lt; .01 (two-tailed). *** p &lt; .001 (two-tailed).</w:t>
      </w:r>
    </w:p>
    <w:sectPr w:rsidR="000C01C6" w:rsidRPr="000F7209" w:rsidSect="009441AD">
      <w:pgSz w:w="16838" w:h="11906" w:orient="landscape"/>
      <w:pgMar w:top="1417" w:right="1134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1C6"/>
    <w:rsid w:val="000C01C6"/>
    <w:rsid w:val="000F7209"/>
    <w:rsid w:val="00106F41"/>
    <w:rsid w:val="004A319F"/>
    <w:rsid w:val="00666273"/>
    <w:rsid w:val="0087030D"/>
    <w:rsid w:val="008772F8"/>
    <w:rsid w:val="009441AD"/>
    <w:rsid w:val="00C25D27"/>
    <w:rsid w:val="00C74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FB2DE0"/>
  <w15:chartTrackingRefBased/>
  <w15:docId w15:val="{CA2BA4BC-6D44-429A-A7AF-C5180E886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C01C6"/>
    <w:pPr>
      <w:suppressAutoHyphens/>
      <w:autoSpaceDN w:val="0"/>
      <w:spacing w:before="120" w:after="0" w:line="360" w:lineRule="auto"/>
      <w:jc w:val="both"/>
      <w:textAlignment w:val="baseline"/>
    </w:pPr>
    <w:rPr>
      <w:rFonts w:ascii="Times New Roman" w:eastAsia="Times New Roman" w:hAnsi="Times New Roman" w:cs="Times New Roman"/>
      <w:bCs/>
      <w:kern w:val="0"/>
      <w:lang w:val="en-GB" w:eastAsia="nl-NL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C01C6"/>
    <w:pPr>
      <w:keepNext/>
      <w:keepLines/>
      <w:suppressAutoHyphens w:val="0"/>
      <w:autoSpaceDN/>
      <w:spacing w:before="360" w:after="80" w:line="278" w:lineRule="auto"/>
      <w:jc w:val="left"/>
      <w:textAlignment w:val="auto"/>
      <w:outlineLvl w:val="0"/>
    </w:pPr>
    <w:rPr>
      <w:rFonts w:asciiTheme="majorHAnsi" w:eastAsiaTheme="majorEastAsia" w:hAnsiTheme="majorHAnsi" w:cstheme="majorBidi"/>
      <w:bCs w:val="0"/>
      <w:color w:val="0F4761" w:themeColor="accent1" w:themeShade="BF"/>
      <w:kern w:val="2"/>
      <w:sz w:val="40"/>
      <w:szCs w:val="40"/>
      <w:lang w:val="de-DE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C01C6"/>
    <w:pPr>
      <w:keepNext/>
      <w:keepLines/>
      <w:suppressAutoHyphens w:val="0"/>
      <w:autoSpaceDN/>
      <w:spacing w:before="160" w:after="80" w:line="278" w:lineRule="auto"/>
      <w:jc w:val="left"/>
      <w:textAlignment w:val="auto"/>
      <w:outlineLvl w:val="1"/>
    </w:pPr>
    <w:rPr>
      <w:rFonts w:asciiTheme="majorHAnsi" w:eastAsiaTheme="majorEastAsia" w:hAnsiTheme="majorHAnsi" w:cstheme="majorBidi"/>
      <w:bCs w:val="0"/>
      <w:color w:val="0F4761" w:themeColor="accent1" w:themeShade="BF"/>
      <w:kern w:val="2"/>
      <w:sz w:val="32"/>
      <w:szCs w:val="32"/>
      <w:lang w:val="de-DE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C01C6"/>
    <w:pPr>
      <w:keepNext/>
      <w:keepLines/>
      <w:suppressAutoHyphens w:val="0"/>
      <w:autoSpaceDN/>
      <w:spacing w:before="160" w:after="80" w:line="278" w:lineRule="auto"/>
      <w:jc w:val="left"/>
      <w:textAlignment w:val="auto"/>
      <w:outlineLvl w:val="2"/>
    </w:pPr>
    <w:rPr>
      <w:rFonts w:asciiTheme="minorHAnsi" w:eastAsiaTheme="majorEastAsia" w:hAnsiTheme="minorHAnsi" w:cstheme="majorBidi"/>
      <w:bCs w:val="0"/>
      <w:color w:val="0F4761" w:themeColor="accent1" w:themeShade="BF"/>
      <w:kern w:val="2"/>
      <w:sz w:val="28"/>
      <w:szCs w:val="28"/>
      <w:lang w:val="de-DE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C01C6"/>
    <w:pPr>
      <w:keepNext/>
      <w:keepLines/>
      <w:suppressAutoHyphens w:val="0"/>
      <w:autoSpaceDN/>
      <w:spacing w:before="80" w:after="40" w:line="278" w:lineRule="auto"/>
      <w:jc w:val="left"/>
      <w:textAlignment w:val="auto"/>
      <w:outlineLvl w:val="3"/>
    </w:pPr>
    <w:rPr>
      <w:rFonts w:asciiTheme="minorHAnsi" w:eastAsiaTheme="majorEastAsia" w:hAnsiTheme="minorHAnsi" w:cstheme="majorBidi"/>
      <w:bCs w:val="0"/>
      <w:i/>
      <w:iCs/>
      <w:color w:val="0F4761" w:themeColor="accent1" w:themeShade="BF"/>
      <w:kern w:val="2"/>
      <w:lang w:val="de-DE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C01C6"/>
    <w:pPr>
      <w:keepNext/>
      <w:keepLines/>
      <w:suppressAutoHyphens w:val="0"/>
      <w:autoSpaceDN/>
      <w:spacing w:before="80" w:after="40" w:line="278" w:lineRule="auto"/>
      <w:jc w:val="left"/>
      <w:textAlignment w:val="auto"/>
      <w:outlineLvl w:val="4"/>
    </w:pPr>
    <w:rPr>
      <w:rFonts w:asciiTheme="minorHAnsi" w:eastAsiaTheme="majorEastAsia" w:hAnsiTheme="minorHAnsi" w:cstheme="majorBidi"/>
      <w:bCs w:val="0"/>
      <w:color w:val="0F4761" w:themeColor="accent1" w:themeShade="BF"/>
      <w:kern w:val="2"/>
      <w:lang w:val="de-DE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C01C6"/>
    <w:pPr>
      <w:keepNext/>
      <w:keepLines/>
      <w:suppressAutoHyphens w:val="0"/>
      <w:autoSpaceDN/>
      <w:spacing w:before="40" w:line="278" w:lineRule="auto"/>
      <w:jc w:val="left"/>
      <w:textAlignment w:val="auto"/>
      <w:outlineLvl w:val="5"/>
    </w:pPr>
    <w:rPr>
      <w:rFonts w:asciiTheme="minorHAnsi" w:eastAsiaTheme="majorEastAsia" w:hAnsiTheme="minorHAnsi" w:cstheme="majorBidi"/>
      <w:bCs w:val="0"/>
      <w:i/>
      <w:iCs/>
      <w:color w:val="595959" w:themeColor="text1" w:themeTint="A6"/>
      <w:kern w:val="2"/>
      <w:lang w:val="de-DE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C01C6"/>
    <w:pPr>
      <w:keepNext/>
      <w:keepLines/>
      <w:suppressAutoHyphens w:val="0"/>
      <w:autoSpaceDN/>
      <w:spacing w:before="40" w:line="278" w:lineRule="auto"/>
      <w:jc w:val="left"/>
      <w:textAlignment w:val="auto"/>
      <w:outlineLvl w:val="6"/>
    </w:pPr>
    <w:rPr>
      <w:rFonts w:asciiTheme="minorHAnsi" w:eastAsiaTheme="majorEastAsia" w:hAnsiTheme="minorHAnsi" w:cstheme="majorBidi"/>
      <w:bCs w:val="0"/>
      <w:color w:val="595959" w:themeColor="text1" w:themeTint="A6"/>
      <w:kern w:val="2"/>
      <w:lang w:val="de-DE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C01C6"/>
    <w:pPr>
      <w:keepNext/>
      <w:keepLines/>
      <w:suppressAutoHyphens w:val="0"/>
      <w:autoSpaceDN/>
      <w:spacing w:before="0" w:line="278" w:lineRule="auto"/>
      <w:jc w:val="left"/>
      <w:textAlignment w:val="auto"/>
      <w:outlineLvl w:val="7"/>
    </w:pPr>
    <w:rPr>
      <w:rFonts w:asciiTheme="minorHAnsi" w:eastAsiaTheme="majorEastAsia" w:hAnsiTheme="minorHAnsi" w:cstheme="majorBidi"/>
      <w:bCs w:val="0"/>
      <w:i/>
      <w:iCs/>
      <w:color w:val="272727" w:themeColor="text1" w:themeTint="D8"/>
      <w:kern w:val="2"/>
      <w:lang w:val="de-DE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C01C6"/>
    <w:pPr>
      <w:keepNext/>
      <w:keepLines/>
      <w:suppressAutoHyphens w:val="0"/>
      <w:autoSpaceDN/>
      <w:spacing w:before="0" w:line="278" w:lineRule="auto"/>
      <w:jc w:val="left"/>
      <w:textAlignment w:val="auto"/>
      <w:outlineLvl w:val="8"/>
    </w:pPr>
    <w:rPr>
      <w:rFonts w:asciiTheme="minorHAnsi" w:eastAsiaTheme="majorEastAsia" w:hAnsiTheme="minorHAnsi" w:cstheme="majorBidi"/>
      <w:bCs w:val="0"/>
      <w:color w:val="272727" w:themeColor="text1" w:themeTint="D8"/>
      <w:kern w:val="2"/>
      <w:lang w:val="de-DE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C01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C01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C01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C01C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C01C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C01C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C01C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C01C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C01C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C01C6"/>
    <w:pPr>
      <w:suppressAutoHyphens w:val="0"/>
      <w:autoSpaceDN/>
      <w:spacing w:before="0" w:after="80" w:line="240" w:lineRule="auto"/>
      <w:contextualSpacing/>
      <w:jc w:val="left"/>
      <w:textAlignment w:val="auto"/>
    </w:pPr>
    <w:rPr>
      <w:rFonts w:asciiTheme="majorHAnsi" w:eastAsiaTheme="majorEastAsia" w:hAnsiTheme="majorHAnsi" w:cstheme="majorBidi"/>
      <w:bCs w:val="0"/>
      <w:spacing w:val="-10"/>
      <w:kern w:val="28"/>
      <w:sz w:val="56"/>
      <w:szCs w:val="56"/>
      <w:lang w:val="de-DE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0C01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C01C6"/>
    <w:pPr>
      <w:numPr>
        <w:ilvl w:val="1"/>
      </w:numPr>
      <w:suppressAutoHyphens w:val="0"/>
      <w:autoSpaceDN/>
      <w:spacing w:before="0" w:after="160" w:line="278" w:lineRule="auto"/>
      <w:jc w:val="left"/>
      <w:textAlignment w:val="auto"/>
    </w:pPr>
    <w:rPr>
      <w:rFonts w:asciiTheme="minorHAnsi" w:eastAsiaTheme="majorEastAsia" w:hAnsiTheme="minorHAnsi" w:cstheme="majorBidi"/>
      <w:bCs w:val="0"/>
      <w:color w:val="595959" w:themeColor="text1" w:themeTint="A6"/>
      <w:spacing w:val="15"/>
      <w:kern w:val="2"/>
      <w:sz w:val="28"/>
      <w:szCs w:val="28"/>
      <w:lang w:val="de-DE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C01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C01C6"/>
    <w:pPr>
      <w:suppressAutoHyphens w:val="0"/>
      <w:autoSpaceDN/>
      <w:spacing w:before="160" w:after="160" w:line="278" w:lineRule="auto"/>
      <w:jc w:val="center"/>
      <w:textAlignment w:val="auto"/>
    </w:pPr>
    <w:rPr>
      <w:rFonts w:asciiTheme="minorHAnsi" w:eastAsiaTheme="minorHAnsi" w:hAnsiTheme="minorHAnsi" w:cstheme="minorBidi"/>
      <w:bCs w:val="0"/>
      <w:i/>
      <w:iCs/>
      <w:color w:val="404040" w:themeColor="text1" w:themeTint="BF"/>
      <w:kern w:val="2"/>
      <w:lang w:val="de-DE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0C01C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C01C6"/>
    <w:pPr>
      <w:suppressAutoHyphens w:val="0"/>
      <w:autoSpaceDN/>
      <w:spacing w:before="0" w:after="160" w:line="278" w:lineRule="auto"/>
      <w:ind w:left="720"/>
      <w:contextualSpacing/>
      <w:jc w:val="left"/>
      <w:textAlignment w:val="auto"/>
    </w:pPr>
    <w:rPr>
      <w:rFonts w:asciiTheme="minorHAnsi" w:eastAsiaTheme="minorHAnsi" w:hAnsiTheme="minorHAnsi" w:cstheme="minorBidi"/>
      <w:bCs w:val="0"/>
      <w:kern w:val="2"/>
      <w:lang w:val="de-DE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0C01C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C01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autoSpaceDN/>
      <w:spacing w:before="360" w:after="360" w:line="278" w:lineRule="auto"/>
      <w:ind w:left="864" w:right="864"/>
      <w:jc w:val="center"/>
      <w:textAlignment w:val="auto"/>
    </w:pPr>
    <w:rPr>
      <w:rFonts w:asciiTheme="minorHAnsi" w:eastAsiaTheme="minorHAnsi" w:hAnsiTheme="minorHAnsi" w:cstheme="minorBidi"/>
      <w:bCs w:val="0"/>
      <w:i/>
      <w:iCs/>
      <w:color w:val="0F4761" w:themeColor="accent1" w:themeShade="BF"/>
      <w:kern w:val="2"/>
      <w:lang w:val="de-DE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C01C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C01C6"/>
    <w:rPr>
      <w:b/>
      <w:bCs/>
      <w:smallCaps/>
      <w:color w:val="0F4761" w:themeColor="accent1" w:themeShade="BF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9441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13</Words>
  <Characters>3867</Characters>
  <Application>Microsoft Office Word</Application>
  <DocSecurity>0</DocSecurity>
  <Lines>32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fi U</dc:creator>
  <cp:keywords/>
  <dc:description/>
  <cp:lastModifiedBy>Stefanie Unger</cp:lastModifiedBy>
  <cp:revision>2</cp:revision>
  <dcterms:created xsi:type="dcterms:W3CDTF">2025-11-11T12:31:00Z</dcterms:created>
  <dcterms:modified xsi:type="dcterms:W3CDTF">2025-11-11T12:31:00Z</dcterms:modified>
</cp:coreProperties>
</file>